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481"/>
        <w:tblW w:w="980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0"/>
        <w:gridCol w:w="799"/>
        <w:gridCol w:w="647"/>
        <w:gridCol w:w="760"/>
        <w:gridCol w:w="640"/>
        <w:gridCol w:w="1413"/>
        <w:gridCol w:w="1123"/>
        <w:gridCol w:w="1551"/>
      </w:tblGrid>
      <w:tr w:rsidR="007F54A9" w:rsidRPr="00E4143E" w14:paraId="371A83BE" w14:textId="77777777" w:rsidTr="009204FB">
        <w:trPr>
          <w:trHeight w:val="159"/>
        </w:trPr>
        <w:tc>
          <w:tcPr>
            <w:tcW w:w="9803" w:type="dxa"/>
            <w:gridSpan w:val="8"/>
            <w:tcBorders>
              <w:bottom w:val="single" w:sz="4" w:space="0" w:color="auto"/>
            </w:tcBorders>
          </w:tcPr>
          <w:p w14:paraId="2F2199EA" w14:textId="77777777" w:rsidR="007F54A9" w:rsidRPr="00E4143E" w:rsidRDefault="007F54A9" w:rsidP="009204FB">
            <w:pPr>
              <w:jc w:val="both"/>
              <w:rPr>
                <w:b/>
                <w:bCs/>
              </w:rPr>
            </w:pPr>
            <w:r w:rsidRPr="00E4143E">
              <w:rPr>
                <w:b/>
                <w:bCs/>
                <w:color w:val="000000"/>
              </w:rPr>
              <w:t>Table S1 (supplementary material)</w:t>
            </w:r>
          </w:p>
        </w:tc>
      </w:tr>
      <w:tr w:rsidR="007F54A9" w:rsidRPr="00E4143E" w14:paraId="303AA592" w14:textId="77777777" w:rsidTr="009204FB">
        <w:trPr>
          <w:trHeight w:val="159"/>
        </w:trPr>
        <w:tc>
          <w:tcPr>
            <w:tcW w:w="9803" w:type="dxa"/>
            <w:gridSpan w:val="8"/>
            <w:tcBorders>
              <w:top w:val="single" w:sz="4" w:space="0" w:color="auto"/>
              <w:bottom w:val="nil"/>
            </w:tcBorders>
          </w:tcPr>
          <w:p w14:paraId="0F3CF2C8" w14:textId="77777777" w:rsidR="007F54A9" w:rsidRPr="00E4143E" w:rsidRDefault="007F54A9" w:rsidP="009204FB">
            <w:pPr>
              <w:jc w:val="both"/>
            </w:pPr>
            <w:r w:rsidRPr="00E4143E">
              <w:rPr>
                <w:b/>
                <w:bCs/>
              </w:rPr>
              <w:t>Potential correlates of meeting movement guidelines</w:t>
            </w:r>
          </w:p>
        </w:tc>
      </w:tr>
      <w:tr w:rsidR="007F54A9" w:rsidRPr="00E4143E" w14:paraId="4CB0226E" w14:textId="77777777" w:rsidTr="009204FB">
        <w:trPr>
          <w:trHeight w:val="399"/>
        </w:trPr>
        <w:tc>
          <w:tcPr>
            <w:tcW w:w="2870" w:type="dxa"/>
            <w:tcBorders>
              <w:bottom w:val="single" w:sz="4" w:space="0" w:color="auto"/>
            </w:tcBorders>
            <w:vAlign w:val="bottom"/>
          </w:tcPr>
          <w:p w14:paraId="54EE8D62" w14:textId="77777777" w:rsidR="007F54A9" w:rsidRPr="00E4143E" w:rsidRDefault="007F54A9" w:rsidP="009204FB">
            <w:pPr>
              <w:jc w:val="both"/>
              <w:rPr>
                <w:b/>
                <w:bCs/>
              </w:rPr>
            </w:pPr>
            <w:r w:rsidRPr="00E4143E">
              <w:rPr>
                <w:b/>
                <w:bCs/>
              </w:rPr>
              <w:t xml:space="preserve">Child level correlates </w:t>
            </w:r>
          </w:p>
        </w:tc>
        <w:tc>
          <w:tcPr>
            <w:tcW w:w="1446" w:type="dxa"/>
            <w:gridSpan w:val="2"/>
            <w:tcBorders>
              <w:bottom w:val="single" w:sz="4" w:space="0" w:color="auto"/>
            </w:tcBorders>
            <w:vAlign w:val="bottom"/>
          </w:tcPr>
          <w:p w14:paraId="5EB2BD0B" w14:textId="77777777" w:rsidR="007F54A9" w:rsidRPr="00E4143E" w:rsidRDefault="007F54A9" w:rsidP="009204FB">
            <w:pPr>
              <w:jc w:val="both"/>
              <w:rPr>
                <w:b/>
                <w:bCs/>
              </w:rPr>
            </w:pPr>
            <w:r w:rsidRPr="00E4143E">
              <w:rPr>
                <w:b/>
                <w:bCs/>
              </w:rPr>
              <w:t xml:space="preserve">Urban </w:t>
            </w:r>
          </w:p>
        </w:tc>
        <w:tc>
          <w:tcPr>
            <w:tcW w:w="1400" w:type="dxa"/>
            <w:gridSpan w:val="2"/>
            <w:tcBorders>
              <w:bottom w:val="single" w:sz="4" w:space="0" w:color="auto"/>
            </w:tcBorders>
            <w:vAlign w:val="bottom"/>
          </w:tcPr>
          <w:p w14:paraId="0A0B440A" w14:textId="77777777" w:rsidR="007F54A9" w:rsidRPr="00E4143E" w:rsidRDefault="007F54A9" w:rsidP="009204FB">
            <w:pPr>
              <w:jc w:val="both"/>
              <w:rPr>
                <w:b/>
                <w:bCs/>
              </w:rPr>
            </w:pPr>
            <w:r w:rsidRPr="00E4143E">
              <w:rPr>
                <w:b/>
                <w:bCs/>
              </w:rPr>
              <w:t xml:space="preserve">Rural 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bottom"/>
          </w:tcPr>
          <w:p w14:paraId="6D3DDC77" w14:textId="77777777" w:rsidR="007F54A9" w:rsidRPr="00E4143E" w:rsidRDefault="007F54A9" w:rsidP="009204FB">
            <w:pPr>
              <w:jc w:val="both"/>
              <w:rPr>
                <w:b/>
                <w:bCs/>
              </w:rPr>
            </w:pPr>
            <w:r w:rsidRPr="00E4143E">
              <w:rPr>
                <w:b/>
                <w:bCs/>
              </w:rPr>
              <w:t xml:space="preserve">t-value/chi-squared 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bottom"/>
          </w:tcPr>
          <w:p w14:paraId="793FC134" w14:textId="77777777" w:rsidR="007F54A9" w:rsidRPr="00E4143E" w:rsidRDefault="007F54A9" w:rsidP="009204FB">
            <w:pPr>
              <w:jc w:val="both"/>
              <w:rPr>
                <w:b/>
                <w:bCs/>
              </w:rPr>
            </w:pPr>
            <w:r w:rsidRPr="00E4143E">
              <w:rPr>
                <w:b/>
                <w:bCs/>
              </w:rPr>
              <w:t xml:space="preserve">P value 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bottom"/>
          </w:tcPr>
          <w:p w14:paraId="1DE3F163" w14:textId="77777777" w:rsidR="007F54A9" w:rsidRPr="00E4143E" w:rsidRDefault="007F54A9" w:rsidP="009204FB">
            <w:pPr>
              <w:jc w:val="both"/>
              <w:rPr>
                <w:b/>
                <w:bCs/>
              </w:rPr>
            </w:pPr>
            <w:r w:rsidRPr="00E4143E">
              <w:rPr>
                <w:b/>
                <w:bCs/>
              </w:rPr>
              <w:t xml:space="preserve">Use in the analysis </w:t>
            </w:r>
          </w:p>
        </w:tc>
      </w:tr>
      <w:tr w:rsidR="007F54A9" w:rsidRPr="00E4143E" w14:paraId="0B672DEC" w14:textId="77777777" w:rsidTr="009204FB">
        <w:trPr>
          <w:trHeight w:val="159"/>
        </w:trPr>
        <w:tc>
          <w:tcPr>
            <w:tcW w:w="2870" w:type="dxa"/>
            <w:tcBorders>
              <w:top w:val="single" w:sz="4" w:space="0" w:color="auto"/>
            </w:tcBorders>
          </w:tcPr>
          <w:p w14:paraId="1C25AA08" w14:textId="77777777" w:rsidR="007F54A9" w:rsidRPr="00E4143E" w:rsidRDefault="007F54A9" w:rsidP="009204FB">
            <w:pPr>
              <w:jc w:val="both"/>
              <w:rPr>
                <w:b/>
                <w:bCs/>
              </w:rPr>
            </w:pPr>
            <w:r w:rsidRPr="00E4143E">
              <w:rPr>
                <w:b/>
                <w:bCs/>
              </w:rPr>
              <w:t>Age (years)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6BF8C71A" w14:textId="77777777" w:rsidR="007F54A9" w:rsidRPr="00E4143E" w:rsidRDefault="007F54A9" w:rsidP="009204FB">
            <w:pPr>
              <w:jc w:val="both"/>
            </w:pPr>
            <w:r w:rsidRPr="00E4143E">
              <w:t>10.9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14:paraId="41FB1440" w14:textId="77777777" w:rsidR="007F54A9" w:rsidRPr="00E4143E" w:rsidRDefault="007F54A9" w:rsidP="009204FB">
            <w:pPr>
              <w:jc w:val="both"/>
            </w:pPr>
            <w:r w:rsidRPr="00E4143E">
              <w:t>0.74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5844B2FD" w14:textId="77777777" w:rsidR="007F54A9" w:rsidRPr="00E4143E" w:rsidRDefault="007F54A9" w:rsidP="009204FB">
            <w:pPr>
              <w:jc w:val="both"/>
            </w:pPr>
            <w:r w:rsidRPr="00E4143E">
              <w:t>11.3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14:paraId="5E9388A6" w14:textId="77777777" w:rsidR="007F54A9" w:rsidRPr="00E4143E" w:rsidRDefault="007F54A9" w:rsidP="009204FB">
            <w:pPr>
              <w:jc w:val="both"/>
            </w:pPr>
            <w:r w:rsidRPr="00E4143E">
              <w:t>0.95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5CEE21FE" w14:textId="77777777" w:rsidR="007F54A9" w:rsidRPr="00E4143E" w:rsidRDefault="007F54A9" w:rsidP="009204FB">
            <w:pPr>
              <w:jc w:val="both"/>
            </w:pPr>
            <w:r w:rsidRPr="00E4143E">
              <w:t>4.15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369AF75F" w14:textId="77777777" w:rsidR="007F54A9" w:rsidRPr="00E4143E" w:rsidRDefault="007F54A9" w:rsidP="009204FB">
            <w:pPr>
              <w:jc w:val="both"/>
            </w:pPr>
            <w:r w:rsidRPr="00E4143E">
              <w:t>&lt;0.01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7210D924" w14:textId="77777777" w:rsidR="007F54A9" w:rsidRPr="00E4143E" w:rsidRDefault="007F54A9" w:rsidP="009204FB">
            <w:pPr>
              <w:jc w:val="both"/>
            </w:pPr>
            <w:r w:rsidRPr="00E4143E">
              <w:t xml:space="preserve">Continuous </w:t>
            </w:r>
          </w:p>
        </w:tc>
      </w:tr>
      <w:tr w:rsidR="007F54A9" w:rsidRPr="00E4143E" w14:paraId="60B9A745" w14:textId="77777777" w:rsidTr="009204FB">
        <w:trPr>
          <w:trHeight w:val="159"/>
        </w:trPr>
        <w:tc>
          <w:tcPr>
            <w:tcW w:w="2870" w:type="dxa"/>
          </w:tcPr>
          <w:p w14:paraId="10596352" w14:textId="77777777" w:rsidR="007F54A9" w:rsidRPr="00E4143E" w:rsidRDefault="007F54A9" w:rsidP="009204FB">
            <w:pPr>
              <w:jc w:val="both"/>
              <w:rPr>
                <w:b/>
                <w:bCs/>
              </w:rPr>
            </w:pPr>
            <w:r w:rsidRPr="00E4143E">
              <w:rPr>
                <w:b/>
                <w:bCs/>
              </w:rPr>
              <w:t>Sex (% female)</w:t>
            </w:r>
          </w:p>
        </w:tc>
        <w:tc>
          <w:tcPr>
            <w:tcW w:w="799" w:type="dxa"/>
          </w:tcPr>
          <w:p w14:paraId="5043F730" w14:textId="77777777" w:rsidR="007F54A9" w:rsidRPr="00E4143E" w:rsidRDefault="007F54A9" w:rsidP="009204FB">
            <w:pPr>
              <w:jc w:val="both"/>
            </w:pPr>
            <w:r w:rsidRPr="00E4143E">
              <w:t>52.4</w:t>
            </w:r>
          </w:p>
        </w:tc>
        <w:tc>
          <w:tcPr>
            <w:tcW w:w="646" w:type="dxa"/>
          </w:tcPr>
          <w:p w14:paraId="5A6EC154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65FBAC00" w14:textId="77777777" w:rsidR="007F54A9" w:rsidRPr="00E4143E" w:rsidRDefault="007F54A9" w:rsidP="009204FB">
            <w:pPr>
              <w:jc w:val="both"/>
            </w:pPr>
            <w:r w:rsidRPr="00E4143E">
              <w:t>54.0</w:t>
            </w:r>
          </w:p>
        </w:tc>
        <w:tc>
          <w:tcPr>
            <w:tcW w:w="639" w:type="dxa"/>
          </w:tcPr>
          <w:p w14:paraId="030258D7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0C16E59C" w14:textId="77777777" w:rsidR="007F54A9" w:rsidRPr="00E4143E" w:rsidRDefault="007F54A9" w:rsidP="009204FB">
            <w:pPr>
              <w:jc w:val="both"/>
            </w:pPr>
            <w:r w:rsidRPr="00E4143E">
              <w:t>0.17</w:t>
            </w:r>
          </w:p>
        </w:tc>
        <w:tc>
          <w:tcPr>
            <w:tcW w:w="1123" w:type="dxa"/>
          </w:tcPr>
          <w:p w14:paraId="6573394F" w14:textId="77777777" w:rsidR="007F54A9" w:rsidRPr="00E4143E" w:rsidRDefault="007F54A9" w:rsidP="009204FB">
            <w:pPr>
              <w:jc w:val="both"/>
            </w:pPr>
            <w:r w:rsidRPr="00E4143E">
              <w:t>0.68</w:t>
            </w:r>
          </w:p>
        </w:tc>
        <w:tc>
          <w:tcPr>
            <w:tcW w:w="1549" w:type="dxa"/>
          </w:tcPr>
          <w:p w14:paraId="106A7FE8" w14:textId="77777777" w:rsidR="007F54A9" w:rsidRPr="00E4143E" w:rsidRDefault="007F54A9" w:rsidP="009204FB">
            <w:pPr>
              <w:jc w:val="both"/>
            </w:pPr>
            <w:r w:rsidRPr="00E4143E">
              <w:t xml:space="preserve">Dichotomous </w:t>
            </w:r>
          </w:p>
        </w:tc>
      </w:tr>
      <w:tr w:rsidR="007F54A9" w:rsidRPr="00E4143E" w14:paraId="577C6809" w14:textId="77777777" w:rsidTr="009204FB">
        <w:trPr>
          <w:trHeight w:val="159"/>
        </w:trPr>
        <w:tc>
          <w:tcPr>
            <w:tcW w:w="2870" w:type="dxa"/>
          </w:tcPr>
          <w:p w14:paraId="4D52E08D" w14:textId="77777777" w:rsidR="007F54A9" w:rsidRPr="00E4143E" w:rsidRDefault="007F54A9" w:rsidP="009204FB">
            <w:pPr>
              <w:jc w:val="both"/>
              <w:rPr>
                <w:b/>
                <w:bCs/>
              </w:rPr>
            </w:pPr>
            <w:r w:rsidRPr="00E4143E">
              <w:rPr>
                <w:b/>
                <w:bCs/>
              </w:rPr>
              <w:t>Weight status (IOTF)</w:t>
            </w:r>
          </w:p>
        </w:tc>
        <w:tc>
          <w:tcPr>
            <w:tcW w:w="799" w:type="dxa"/>
          </w:tcPr>
          <w:p w14:paraId="7F7D5CEE" w14:textId="77777777" w:rsidR="007F54A9" w:rsidRPr="00E4143E" w:rsidRDefault="007F54A9" w:rsidP="009204FB">
            <w:pPr>
              <w:jc w:val="both"/>
            </w:pPr>
          </w:p>
        </w:tc>
        <w:tc>
          <w:tcPr>
            <w:tcW w:w="646" w:type="dxa"/>
          </w:tcPr>
          <w:p w14:paraId="07632341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014C33C8" w14:textId="77777777" w:rsidR="007F54A9" w:rsidRPr="00E4143E" w:rsidRDefault="007F54A9" w:rsidP="009204FB">
            <w:pPr>
              <w:jc w:val="both"/>
            </w:pPr>
          </w:p>
        </w:tc>
        <w:tc>
          <w:tcPr>
            <w:tcW w:w="639" w:type="dxa"/>
          </w:tcPr>
          <w:p w14:paraId="636B37DA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234A88E1" w14:textId="77777777" w:rsidR="007F54A9" w:rsidRPr="00E4143E" w:rsidRDefault="007F54A9" w:rsidP="009204FB">
            <w:pPr>
              <w:jc w:val="both"/>
            </w:pPr>
            <w:r w:rsidRPr="00E4143E">
              <w:t>55.22</w:t>
            </w:r>
          </w:p>
        </w:tc>
        <w:tc>
          <w:tcPr>
            <w:tcW w:w="1123" w:type="dxa"/>
          </w:tcPr>
          <w:p w14:paraId="7D71E724" w14:textId="77777777" w:rsidR="007F54A9" w:rsidRPr="00E4143E" w:rsidRDefault="007F54A9" w:rsidP="009204FB">
            <w:pPr>
              <w:jc w:val="both"/>
            </w:pPr>
            <w:r w:rsidRPr="00E4143E">
              <w:t>&lt;0.01</w:t>
            </w:r>
          </w:p>
        </w:tc>
        <w:tc>
          <w:tcPr>
            <w:tcW w:w="1549" w:type="dxa"/>
            <w:vMerge w:val="restart"/>
          </w:tcPr>
          <w:p w14:paraId="15BD5441" w14:textId="77777777" w:rsidR="007F54A9" w:rsidRPr="00E4143E" w:rsidRDefault="007F54A9" w:rsidP="009204FB">
            <w:pPr>
              <w:jc w:val="both"/>
            </w:pPr>
            <w:r w:rsidRPr="00E4143E">
              <w:t xml:space="preserve">Re-coded to 3 levels: </w:t>
            </w:r>
          </w:p>
          <w:p w14:paraId="1B5604FA" w14:textId="77777777" w:rsidR="007F54A9" w:rsidRPr="00E4143E" w:rsidRDefault="007F54A9" w:rsidP="009204FB">
            <w:pPr>
              <w:jc w:val="both"/>
            </w:pPr>
            <w:r w:rsidRPr="00E4143E">
              <w:t>i) below healthy weight,</w:t>
            </w:r>
          </w:p>
          <w:p w14:paraId="4E09A99C" w14:textId="77777777" w:rsidR="007F54A9" w:rsidRPr="00E4143E" w:rsidRDefault="007F54A9" w:rsidP="009204FB">
            <w:pPr>
              <w:jc w:val="both"/>
            </w:pPr>
            <w:r w:rsidRPr="00E4143E">
              <w:t>ii) healthy weight</w:t>
            </w:r>
          </w:p>
          <w:p w14:paraId="63BCA7C0" w14:textId="77777777" w:rsidR="007F54A9" w:rsidRPr="00E4143E" w:rsidRDefault="007F54A9" w:rsidP="009204FB">
            <w:pPr>
              <w:jc w:val="both"/>
            </w:pPr>
            <w:r w:rsidRPr="00E4143E">
              <w:t xml:space="preserve">iii) above a healthy weight </w:t>
            </w:r>
          </w:p>
        </w:tc>
      </w:tr>
      <w:tr w:rsidR="007F54A9" w:rsidRPr="00E4143E" w14:paraId="41B34BAD" w14:textId="77777777" w:rsidTr="009204FB">
        <w:trPr>
          <w:trHeight w:val="159"/>
        </w:trPr>
        <w:tc>
          <w:tcPr>
            <w:tcW w:w="2870" w:type="dxa"/>
          </w:tcPr>
          <w:p w14:paraId="5AB001B3" w14:textId="77777777" w:rsidR="007F54A9" w:rsidRPr="00E4143E" w:rsidRDefault="007F54A9" w:rsidP="009204FB">
            <w:pPr>
              <w:jc w:val="both"/>
              <w:rPr>
                <w:b/>
                <w:bCs/>
              </w:rPr>
            </w:pPr>
            <w:r w:rsidRPr="00E4143E">
              <w:rPr>
                <w:b/>
                <w:bCs/>
              </w:rPr>
              <w:t>Thinness grade 3 (%)</w:t>
            </w:r>
          </w:p>
        </w:tc>
        <w:tc>
          <w:tcPr>
            <w:tcW w:w="799" w:type="dxa"/>
          </w:tcPr>
          <w:p w14:paraId="2D3E2777" w14:textId="77777777" w:rsidR="007F54A9" w:rsidRPr="00E4143E" w:rsidRDefault="007F54A9" w:rsidP="009204FB">
            <w:pPr>
              <w:jc w:val="both"/>
            </w:pPr>
            <w:r w:rsidRPr="00E4143E">
              <w:t>2.5</w:t>
            </w:r>
          </w:p>
        </w:tc>
        <w:tc>
          <w:tcPr>
            <w:tcW w:w="646" w:type="dxa"/>
          </w:tcPr>
          <w:p w14:paraId="447CC83D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021A94FF" w14:textId="77777777" w:rsidR="007F54A9" w:rsidRPr="00E4143E" w:rsidRDefault="007F54A9" w:rsidP="009204FB">
            <w:pPr>
              <w:jc w:val="both"/>
            </w:pPr>
            <w:r w:rsidRPr="00E4143E">
              <w:t>3.4</w:t>
            </w:r>
          </w:p>
        </w:tc>
        <w:tc>
          <w:tcPr>
            <w:tcW w:w="639" w:type="dxa"/>
          </w:tcPr>
          <w:p w14:paraId="50D29D07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3ADEFDB2" w14:textId="77777777" w:rsidR="007F54A9" w:rsidRPr="00E4143E" w:rsidRDefault="007F54A9" w:rsidP="009204FB">
            <w:pPr>
              <w:jc w:val="both"/>
            </w:pPr>
          </w:p>
        </w:tc>
        <w:tc>
          <w:tcPr>
            <w:tcW w:w="1123" w:type="dxa"/>
          </w:tcPr>
          <w:p w14:paraId="17B77294" w14:textId="77777777" w:rsidR="007F54A9" w:rsidRPr="00E4143E" w:rsidRDefault="007F54A9" w:rsidP="009204FB">
            <w:pPr>
              <w:jc w:val="both"/>
            </w:pPr>
            <w:r w:rsidRPr="00E4143E">
              <w:t>0.99</w:t>
            </w:r>
          </w:p>
        </w:tc>
        <w:tc>
          <w:tcPr>
            <w:tcW w:w="1549" w:type="dxa"/>
            <w:vMerge/>
          </w:tcPr>
          <w:p w14:paraId="73B3543B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1486958C" w14:textId="77777777" w:rsidTr="009204FB">
        <w:trPr>
          <w:trHeight w:val="159"/>
        </w:trPr>
        <w:tc>
          <w:tcPr>
            <w:tcW w:w="2870" w:type="dxa"/>
          </w:tcPr>
          <w:p w14:paraId="166B0996" w14:textId="77777777" w:rsidR="007F54A9" w:rsidRPr="00E4143E" w:rsidRDefault="007F54A9" w:rsidP="009204FB">
            <w:pPr>
              <w:jc w:val="both"/>
              <w:rPr>
                <w:b/>
                <w:bCs/>
              </w:rPr>
            </w:pPr>
            <w:r w:rsidRPr="00E4143E">
              <w:rPr>
                <w:b/>
                <w:bCs/>
              </w:rPr>
              <w:t>Thinness grade 2 (%)</w:t>
            </w:r>
          </w:p>
        </w:tc>
        <w:tc>
          <w:tcPr>
            <w:tcW w:w="799" w:type="dxa"/>
          </w:tcPr>
          <w:p w14:paraId="235B7BE3" w14:textId="77777777" w:rsidR="007F54A9" w:rsidRPr="00E4143E" w:rsidRDefault="007F54A9" w:rsidP="009204FB">
            <w:pPr>
              <w:jc w:val="both"/>
            </w:pPr>
            <w:r w:rsidRPr="00E4143E">
              <w:t>1.8</w:t>
            </w:r>
          </w:p>
        </w:tc>
        <w:tc>
          <w:tcPr>
            <w:tcW w:w="646" w:type="dxa"/>
          </w:tcPr>
          <w:p w14:paraId="07AC7661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7E462294" w14:textId="77777777" w:rsidR="007F54A9" w:rsidRPr="00E4143E" w:rsidRDefault="007F54A9" w:rsidP="009204FB">
            <w:pPr>
              <w:jc w:val="both"/>
            </w:pPr>
            <w:r w:rsidRPr="00E4143E">
              <w:t>15.3</w:t>
            </w:r>
          </w:p>
        </w:tc>
        <w:tc>
          <w:tcPr>
            <w:tcW w:w="639" w:type="dxa"/>
          </w:tcPr>
          <w:p w14:paraId="63A98292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79031026" w14:textId="77777777" w:rsidR="007F54A9" w:rsidRPr="00E4143E" w:rsidRDefault="007F54A9" w:rsidP="009204FB">
            <w:pPr>
              <w:jc w:val="both"/>
            </w:pPr>
          </w:p>
        </w:tc>
        <w:tc>
          <w:tcPr>
            <w:tcW w:w="1123" w:type="dxa"/>
          </w:tcPr>
          <w:p w14:paraId="058F7E57" w14:textId="77777777" w:rsidR="007F54A9" w:rsidRPr="00E4143E" w:rsidRDefault="007F54A9" w:rsidP="009204FB">
            <w:pPr>
              <w:jc w:val="both"/>
            </w:pPr>
            <w:r w:rsidRPr="00E4143E">
              <w:t>&lt;0.01</w:t>
            </w:r>
          </w:p>
        </w:tc>
        <w:tc>
          <w:tcPr>
            <w:tcW w:w="1549" w:type="dxa"/>
            <w:vMerge/>
          </w:tcPr>
          <w:p w14:paraId="6CEE7EE2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692C60B8" w14:textId="77777777" w:rsidTr="009204FB">
        <w:trPr>
          <w:trHeight w:val="159"/>
        </w:trPr>
        <w:tc>
          <w:tcPr>
            <w:tcW w:w="2870" w:type="dxa"/>
          </w:tcPr>
          <w:p w14:paraId="0A23CFA3" w14:textId="77777777" w:rsidR="007F54A9" w:rsidRPr="00E4143E" w:rsidRDefault="007F54A9" w:rsidP="009204FB">
            <w:pPr>
              <w:jc w:val="both"/>
              <w:rPr>
                <w:b/>
                <w:bCs/>
              </w:rPr>
            </w:pPr>
            <w:r w:rsidRPr="00E4143E">
              <w:rPr>
                <w:b/>
                <w:bCs/>
              </w:rPr>
              <w:t xml:space="preserve">Thinness grade 1 (%) </w:t>
            </w:r>
          </w:p>
        </w:tc>
        <w:tc>
          <w:tcPr>
            <w:tcW w:w="799" w:type="dxa"/>
          </w:tcPr>
          <w:p w14:paraId="1AE16766" w14:textId="77777777" w:rsidR="007F54A9" w:rsidRPr="00E4143E" w:rsidRDefault="007F54A9" w:rsidP="009204FB">
            <w:pPr>
              <w:jc w:val="both"/>
            </w:pPr>
            <w:r w:rsidRPr="00E4143E">
              <w:t>11.2</w:t>
            </w:r>
          </w:p>
        </w:tc>
        <w:tc>
          <w:tcPr>
            <w:tcW w:w="646" w:type="dxa"/>
          </w:tcPr>
          <w:p w14:paraId="54487CF6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7BEEB916" w14:textId="77777777" w:rsidR="007F54A9" w:rsidRPr="00E4143E" w:rsidRDefault="007F54A9" w:rsidP="009204FB">
            <w:pPr>
              <w:jc w:val="both"/>
            </w:pPr>
            <w:r w:rsidRPr="00E4143E">
              <w:t>22.6</w:t>
            </w:r>
          </w:p>
        </w:tc>
        <w:tc>
          <w:tcPr>
            <w:tcW w:w="639" w:type="dxa"/>
          </w:tcPr>
          <w:p w14:paraId="103F8B63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70D31B52" w14:textId="77777777" w:rsidR="007F54A9" w:rsidRPr="00E4143E" w:rsidRDefault="007F54A9" w:rsidP="009204FB">
            <w:pPr>
              <w:jc w:val="both"/>
            </w:pPr>
          </w:p>
        </w:tc>
        <w:tc>
          <w:tcPr>
            <w:tcW w:w="1123" w:type="dxa"/>
          </w:tcPr>
          <w:p w14:paraId="6DCC0821" w14:textId="77777777" w:rsidR="007F54A9" w:rsidRPr="00E4143E" w:rsidRDefault="007F54A9" w:rsidP="009204FB">
            <w:pPr>
              <w:jc w:val="both"/>
            </w:pPr>
            <w:r w:rsidRPr="00E4143E">
              <w:t>0.01</w:t>
            </w:r>
          </w:p>
        </w:tc>
        <w:tc>
          <w:tcPr>
            <w:tcW w:w="1549" w:type="dxa"/>
            <w:vMerge/>
          </w:tcPr>
          <w:p w14:paraId="4760D731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2A67302A" w14:textId="77777777" w:rsidTr="009204FB">
        <w:trPr>
          <w:trHeight w:val="186"/>
        </w:trPr>
        <w:tc>
          <w:tcPr>
            <w:tcW w:w="2870" w:type="dxa"/>
          </w:tcPr>
          <w:p w14:paraId="66875E97" w14:textId="77777777" w:rsidR="007F54A9" w:rsidRPr="00E4143E" w:rsidRDefault="007F54A9" w:rsidP="009204FB">
            <w:pPr>
              <w:jc w:val="both"/>
              <w:rPr>
                <w:b/>
                <w:bCs/>
              </w:rPr>
            </w:pPr>
            <w:r w:rsidRPr="00E4143E">
              <w:rPr>
                <w:b/>
                <w:bCs/>
              </w:rPr>
              <w:t>Normal weight (%)</w:t>
            </w:r>
          </w:p>
        </w:tc>
        <w:tc>
          <w:tcPr>
            <w:tcW w:w="799" w:type="dxa"/>
          </w:tcPr>
          <w:p w14:paraId="7244A856" w14:textId="77777777" w:rsidR="007F54A9" w:rsidRPr="00E4143E" w:rsidRDefault="007F54A9" w:rsidP="009204FB">
            <w:pPr>
              <w:jc w:val="both"/>
            </w:pPr>
            <w:r w:rsidRPr="00E4143E">
              <w:t>63.2</w:t>
            </w:r>
          </w:p>
        </w:tc>
        <w:tc>
          <w:tcPr>
            <w:tcW w:w="646" w:type="dxa"/>
          </w:tcPr>
          <w:p w14:paraId="4EFAD125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0736537C" w14:textId="77777777" w:rsidR="007F54A9" w:rsidRPr="00E4143E" w:rsidRDefault="007F54A9" w:rsidP="009204FB">
            <w:pPr>
              <w:jc w:val="both"/>
            </w:pPr>
            <w:r w:rsidRPr="00E4143E">
              <w:t>51.4</w:t>
            </w:r>
          </w:p>
        </w:tc>
        <w:tc>
          <w:tcPr>
            <w:tcW w:w="639" w:type="dxa"/>
          </w:tcPr>
          <w:p w14:paraId="4A2D63C2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4A58EDA8" w14:textId="77777777" w:rsidR="007F54A9" w:rsidRPr="00E4143E" w:rsidRDefault="007F54A9" w:rsidP="009204FB">
            <w:pPr>
              <w:jc w:val="both"/>
            </w:pPr>
          </w:p>
        </w:tc>
        <w:tc>
          <w:tcPr>
            <w:tcW w:w="1123" w:type="dxa"/>
          </w:tcPr>
          <w:p w14:paraId="50A21A40" w14:textId="77777777" w:rsidR="007F54A9" w:rsidRPr="00E4143E" w:rsidRDefault="007F54A9" w:rsidP="009204FB">
            <w:pPr>
              <w:jc w:val="both"/>
            </w:pPr>
            <w:r w:rsidRPr="00E4143E">
              <w:t>0.17</w:t>
            </w:r>
          </w:p>
        </w:tc>
        <w:tc>
          <w:tcPr>
            <w:tcW w:w="1549" w:type="dxa"/>
            <w:vMerge/>
          </w:tcPr>
          <w:p w14:paraId="75D5E961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00AB72A3" w14:textId="77777777" w:rsidTr="009204FB">
        <w:trPr>
          <w:trHeight w:val="159"/>
        </w:trPr>
        <w:tc>
          <w:tcPr>
            <w:tcW w:w="2870" w:type="dxa"/>
          </w:tcPr>
          <w:p w14:paraId="53AF93E6" w14:textId="77777777" w:rsidR="007F54A9" w:rsidRPr="00E4143E" w:rsidRDefault="007F54A9" w:rsidP="009204FB">
            <w:pPr>
              <w:jc w:val="both"/>
              <w:rPr>
                <w:b/>
                <w:bCs/>
              </w:rPr>
            </w:pPr>
            <w:r w:rsidRPr="00E4143E">
              <w:rPr>
                <w:b/>
                <w:bCs/>
              </w:rPr>
              <w:t>Overweight (%)</w:t>
            </w:r>
          </w:p>
        </w:tc>
        <w:tc>
          <w:tcPr>
            <w:tcW w:w="799" w:type="dxa"/>
          </w:tcPr>
          <w:p w14:paraId="11C9B3D4" w14:textId="77777777" w:rsidR="007F54A9" w:rsidRPr="00E4143E" w:rsidRDefault="007F54A9" w:rsidP="009204FB">
            <w:pPr>
              <w:jc w:val="both"/>
            </w:pPr>
            <w:r w:rsidRPr="00E4143E">
              <w:t>16.6</w:t>
            </w:r>
          </w:p>
        </w:tc>
        <w:tc>
          <w:tcPr>
            <w:tcW w:w="646" w:type="dxa"/>
          </w:tcPr>
          <w:p w14:paraId="02047442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7FECA9D7" w14:textId="77777777" w:rsidR="007F54A9" w:rsidRPr="00E4143E" w:rsidRDefault="007F54A9" w:rsidP="009204FB">
            <w:pPr>
              <w:jc w:val="both"/>
            </w:pPr>
            <w:r w:rsidRPr="00E4143E">
              <w:t>6.21</w:t>
            </w:r>
          </w:p>
        </w:tc>
        <w:tc>
          <w:tcPr>
            <w:tcW w:w="639" w:type="dxa"/>
          </w:tcPr>
          <w:p w14:paraId="353CA135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720141A5" w14:textId="77777777" w:rsidR="007F54A9" w:rsidRPr="00E4143E" w:rsidRDefault="007F54A9" w:rsidP="009204FB">
            <w:pPr>
              <w:jc w:val="both"/>
            </w:pPr>
          </w:p>
        </w:tc>
        <w:tc>
          <w:tcPr>
            <w:tcW w:w="1123" w:type="dxa"/>
          </w:tcPr>
          <w:p w14:paraId="35405D83" w14:textId="77777777" w:rsidR="007F54A9" w:rsidRPr="00E4143E" w:rsidRDefault="007F54A9" w:rsidP="009204FB">
            <w:pPr>
              <w:jc w:val="both"/>
            </w:pPr>
            <w:r w:rsidRPr="00E4143E">
              <w:t>0.01</w:t>
            </w:r>
          </w:p>
        </w:tc>
        <w:tc>
          <w:tcPr>
            <w:tcW w:w="1549" w:type="dxa"/>
            <w:vMerge/>
          </w:tcPr>
          <w:p w14:paraId="01504D20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03A63B07" w14:textId="77777777" w:rsidTr="009204FB">
        <w:trPr>
          <w:trHeight w:val="159"/>
        </w:trPr>
        <w:tc>
          <w:tcPr>
            <w:tcW w:w="2870" w:type="dxa"/>
          </w:tcPr>
          <w:p w14:paraId="4C59788F" w14:textId="77777777" w:rsidR="007F54A9" w:rsidRPr="00E4143E" w:rsidRDefault="007F54A9" w:rsidP="009204FB">
            <w:pPr>
              <w:jc w:val="both"/>
              <w:rPr>
                <w:b/>
                <w:bCs/>
              </w:rPr>
            </w:pPr>
            <w:r w:rsidRPr="00E4143E">
              <w:rPr>
                <w:b/>
                <w:bCs/>
              </w:rPr>
              <w:t>Obese (%)</w:t>
            </w:r>
          </w:p>
        </w:tc>
        <w:tc>
          <w:tcPr>
            <w:tcW w:w="799" w:type="dxa"/>
          </w:tcPr>
          <w:p w14:paraId="1F72E4C5" w14:textId="77777777" w:rsidR="007F54A9" w:rsidRPr="00E4143E" w:rsidRDefault="007F54A9" w:rsidP="009204FB">
            <w:pPr>
              <w:jc w:val="both"/>
            </w:pPr>
            <w:r w:rsidRPr="00E4143E">
              <w:t>4.7</w:t>
            </w:r>
          </w:p>
        </w:tc>
        <w:tc>
          <w:tcPr>
            <w:tcW w:w="646" w:type="dxa"/>
          </w:tcPr>
          <w:p w14:paraId="15BF2A7E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61CDDDD7" w14:textId="77777777" w:rsidR="007F54A9" w:rsidRPr="00E4143E" w:rsidRDefault="007F54A9" w:rsidP="009204FB">
            <w:pPr>
              <w:jc w:val="both"/>
            </w:pPr>
            <w:r w:rsidRPr="00E4143E">
              <w:t>0.50</w:t>
            </w:r>
          </w:p>
        </w:tc>
        <w:tc>
          <w:tcPr>
            <w:tcW w:w="639" w:type="dxa"/>
          </w:tcPr>
          <w:p w14:paraId="31C4788B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59513480" w14:textId="77777777" w:rsidR="007F54A9" w:rsidRPr="00E4143E" w:rsidRDefault="007F54A9" w:rsidP="009204FB">
            <w:pPr>
              <w:jc w:val="both"/>
            </w:pPr>
          </w:p>
        </w:tc>
        <w:tc>
          <w:tcPr>
            <w:tcW w:w="1123" w:type="dxa"/>
          </w:tcPr>
          <w:p w14:paraId="1B5801B2" w14:textId="77777777" w:rsidR="007F54A9" w:rsidRPr="00E4143E" w:rsidRDefault="007F54A9" w:rsidP="009204FB">
            <w:pPr>
              <w:jc w:val="both"/>
            </w:pPr>
            <w:r w:rsidRPr="00E4143E">
              <w:t>0.16</w:t>
            </w:r>
          </w:p>
        </w:tc>
        <w:tc>
          <w:tcPr>
            <w:tcW w:w="1549" w:type="dxa"/>
            <w:vMerge/>
          </w:tcPr>
          <w:p w14:paraId="1A45D26C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7DA18B65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1B331B17" w14:textId="77777777" w:rsidR="007F54A9" w:rsidRPr="00E4143E" w:rsidRDefault="007F54A9" w:rsidP="009204FB">
            <w:pPr>
              <w:jc w:val="both"/>
              <w:rPr>
                <w:b/>
                <w:bCs/>
              </w:rPr>
            </w:pPr>
            <w:r w:rsidRPr="00E4143E">
              <w:rPr>
                <w:b/>
                <w:bCs/>
                <w:color w:val="000000"/>
              </w:rPr>
              <w:t>Screen time before school (% yes)</w:t>
            </w:r>
          </w:p>
        </w:tc>
        <w:tc>
          <w:tcPr>
            <w:tcW w:w="799" w:type="dxa"/>
          </w:tcPr>
          <w:p w14:paraId="12A306E4" w14:textId="77777777" w:rsidR="007F54A9" w:rsidRPr="00E4143E" w:rsidRDefault="007F54A9" w:rsidP="009204FB">
            <w:pPr>
              <w:jc w:val="both"/>
            </w:pPr>
            <w:r w:rsidRPr="00E4143E">
              <w:t>55.3</w:t>
            </w:r>
          </w:p>
        </w:tc>
        <w:tc>
          <w:tcPr>
            <w:tcW w:w="646" w:type="dxa"/>
          </w:tcPr>
          <w:p w14:paraId="134C21E3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6ABCB8C2" w14:textId="77777777" w:rsidR="007F54A9" w:rsidRPr="00E4143E" w:rsidRDefault="007F54A9" w:rsidP="009204FB">
            <w:pPr>
              <w:jc w:val="both"/>
            </w:pPr>
            <w:r w:rsidRPr="00E4143E">
              <w:t>39.91</w:t>
            </w:r>
          </w:p>
        </w:tc>
        <w:tc>
          <w:tcPr>
            <w:tcW w:w="639" w:type="dxa"/>
          </w:tcPr>
          <w:p w14:paraId="6508ECA0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226AA386" w14:textId="77777777" w:rsidR="007F54A9" w:rsidRPr="00E4143E" w:rsidRDefault="007F54A9" w:rsidP="009204FB">
            <w:pPr>
              <w:jc w:val="both"/>
            </w:pPr>
            <w:r w:rsidRPr="00E4143E">
              <w:t>10.72</w:t>
            </w:r>
          </w:p>
        </w:tc>
        <w:tc>
          <w:tcPr>
            <w:tcW w:w="1123" w:type="dxa"/>
          </w:tcPr>
          <w:p w14:paraId="701006A5" w14:textId="77777777" w:rsidR="007F54A9" w:rsidRPr="00E4143E" w:rsidRDefault="007F54A9" w:rsidP="009204FB">
            <w:pPr>
              <w:jc w:val="both"/>
            </w:pPr>
            <w:r w:rsidRPr="00E4143E">
              <w:t>&lt;0.01</w:t>
            </w:r>
          </w:p>
        </w:tc>
        <w:tc>
          <w:tcPr>
            <w:tcW w:w="1549" w:type="dxa"/>
            <w:vMerge w:val="restart"/>
          </w:tcPr>
          <w:p w14:paraId="31DBE646" w14:textId="77777777" w:rsidR="007F54A9" w:rsidRPr="00E4143E" w:rsidRDefault="007F54A9" w:rsidP="009204FB">
            <w:pPr>
              <w:jc w:val="both"/>
            </w:pPr>
            <w:r w:rsidRPr="00E4143E">
              <w:t>Dichotomous</w:t>
            </w:r>
          </w:p>
          <w:p w14:paraId="5C1DC87F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65CF6797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396DAB09" w14:textId="77777777" w:rsidR="007F54A9" w:rsidRPr="00E4143E" w:rsidRDefault="007F54A9" w:rsidP="009204FB">
            <w:pPr>
              <w:jc w:val="both"/>
              <w:rPr>
                <w:b/>
                <w:bCs/>
              </w:rPr>
            </w:pPr>
            <w:r w:rsidRPr="00E4143E">
              <w:rPr>
                <w:b/>
                <w:bCs/>
                <w:color w:val="000000"/>
              </w:rPr>
              <w:t>Exercise before school (% yes)</w:t>
            </w:r>
          </w:p>
        </w:tc>
        <w:tc>
          <w:tcPr>
            <w:tcW w:w="799" w:type="dxa"/>
          </w:tcPr>
          <w:p w14:paraId="3F475029" w14:textId="77777777" w:rsidR="007F54A9" w:rsidRPr="00E4143E" w:rsidRDefault="007F54A9" w:rsidP="009204FB">
            <w:pPr>
              <w:jc w:val="both"/>
            </w:pPr>
            <w:r w:rsidRPr="00E4143E">
              <w:t>64.8</w:t>
            </w:r>
          </w:p>
        </w:tc>
        <w:tc>
          <w:tcPr>
            <w:tcW w:w="646" w:type="dxa"/>
          </w:tcPr>
          <w:p w14:paraId="2DDB1135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482FEFB3" w14:textId="77777777" w:rsidR="007F54A9" w:rsidRPr="00E4143E" w:rsidRDefault="007F54A9" w:rsidP="009204FB">
            <w:pPr>
              <w:jc w:val="both"/>
            </w:pPr>
            <w:r w:rsidRPr="00E4143E">
              <w:t>62.22</w:t>
            </w:r>
          </w:p>
        </w:tc>
        <w:tc>
          <w:tcPr>
            <w:tcW w:w="639" w:type="dxa"/>
          </w:tcPr>
          <w:p w14:paraId="720B90DF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40C1BBF7" w14:textId="77777777" w:rsidR="007F54A9" w:rsidRPr="00E4143E" w:rsidRDefault="007F54A9" w:rsidP="009204FB">
            <w:pPr>
              <w:jc w:val="both"/>
            </w:pPr>
            <w:r w:rsidRPr="00E4143E">
              <w:t>0.32</w:t>
            </w:r>
          </w:p>
        </w:tc>
        <w:tc>
          <w:tcPr>
            <w:tcW w:w="1123" w:type="dxa"/>
          </w:tcPr>
          <w:p w14:paraId="6354BD6F" w14:textId="77777777" w:rsidR="007F54A9" w:rsidRPr="00E4143E" w:rsidRDefault="007F54A9" w:rsidP="009204FB">
            <w:pPr>
              <w:jc w:val="both"/>
            </w:pPr>
            <w:r w:rsidRPr="00E4143E">
              <w:t>0.57</w:t>
            </w:r>
          </w:p>
        </w:tc>
        <w:tc>
          <w:tcPr>
            <w:tcW w:w="1549" w:type="dxa"/>
            <w:vMerge/>
          </w:tcPr>
          <w:p w14:paraId="44F428D6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7BD17070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60C6017E" w14:textId="77777777" w:rsidR="007F54A9" w:rsidRPr="00E4143E" w:rsidRDefault="007F54A9" w:rsidP="009204FB">
            <w:pPr>
              <w:jc w:val="both"/>
              <w:rPr>
                <w:b/>
                <w:bCs/>
              </w:rPr>
            </w:pPr>
            <w:r w:rsidRPr="00E4143E">
              <w:rPr>
                <w:b/>
                <w:bCs/>
                <w:color w:val="000000"/>
              </w:rPr>
              <w:t>Homework before school (% yes)</w:t>
            </w:r>
          </w:p>
        </w:tc>
        <w:tc>
          <w:tcPr>
            <w:tcW w:w="799" w:type="dxa"/>
          </w:tcPr>
          <w:p w14:paraId="27341F5C" w14:textId="77777777" w:rsidR="007F54A9" w:rsidRPr="00E4143E" w:rsidRDefault="007F54A9" w:rsidP="009204FB">
            <w:pPr>
              <w:jc w:val="both"/>
            </w:pPr>
            <w:r w:rsidRPr="00E4143E">
              <w:t>87.3</w:t>
            </w:r>
          </w:p>
        </w:tc>
        <w:tc>
          <w:tcPr>
            <w:tcW w:w="646" w:type="dxa"/>
          </w:tcPr>
          <w:p w14:paraId="15A3C512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46CC034E" w14:textId="77777777" w:rsidR="007F54A9" w:rsidRPr="00E4143E" w:rsidRDefault="007F54A9" w:rsidP="009204FB">
            <w:pPr>
              <w:jc w:val="both"/>
            </w:pPr>
            <w:r w:rsidRPr="00E4143E">
              <w:t>68.13</w:t>
            </w:r>
          </w:p>
        </w:tc>
        <w:tc>
          <w:tcPr>
            <w:tcW w:w="639" w:type="dxa"/>
          </w:tcPr>
          <w:p w14:paraId="1BA790EB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066F4916" w14:textId="77777777" w:rsidR="007F54A9" w:rsidRPr="00E4143E" w:rsidRDefault="007F54A9" w:rsidP="009204FB">
            <w:pPr>
              <w:jc w:val="both"/>
            </w:pPr>
            <w:r w:rsidRPr="00E4143E">
              <w:t>25.84</w:t>
            </w:r>
          </w:p>
        </w:tc>
        <w:tc>
          <w:tcPr>
            <w:tcW w:w="1123" w:type="dxa"/>
          </w:tcPr>
          <w:p w14:paraId="76538FEE" w14:textId="77777777" w:rsidR="007F54A9" w:rsidRPr="00E4143E" w:rsidRDefault="007F54A9" w:rsidP="009204FB">
            <w:pPr>
              <w:jc w:val="both"/>
            </w:pPr>
            <w:r w:rsidRPr="00E4143E">
              <w:t>&lt;0.01</w:t>
            </w:r>
          </w:p>
        </w:tc>
        <w:tc>
          <w:tcPr>
            <w:tcW w:w="1549" w:type="dxa"/>
            <w:vMerge/>
          </w:tcPr>
          <w:p w14:paraId="7EC58D7A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0DDF70CE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2CD360EA" w14:textId="77777777" w:rsidR="007F54A9" w:rsidRPr="00E4143E" w:rsidRDefault="007F54A9" w:rsidP="009204FB">
            <w:pPr>
              <w:jc w:val="both"/>
              <w:rPr>
                <w:b/>
                <w:bCs/>
              </w:rPr>
            </w:pPr>
            <w:r w:rsidRPr="00E4143E">
              <w:rPr>
                <w:b/>
                <w:bCs/>
                <w:color w:val="000000"/>
              </w:rPr>
              <w:t>Active transport to school (yes)</w:t>
            </w:r>
          </w:p>
        </w:tc>
        <w:tc>
          <w:tcPr>
            <w:tcW w:w="799" w:type="dxa"/>
          </w:tcPr>
          <w:p w14:paraId="4439BDF6" w14:textId="77777777" w:rsidR="007F54A9" w:rsidRPr="00E4143E" w:rsidRDefault="007F54A9" w:rsidP="009204FB">
            <w:pPr>
              <w:jc w:val="both"/>
            </w:pPr>
            <w:r w:rsidRPr="00E4143E">
              <w:t>57.7</w:t>
            </w:r>
          </w:p>
        </w:tc>
        <w:tc>
          <w:tcPr>
            <w:tcW w:w="646" w:type="dxa"/>
          </w:tcPr>
          <w:p w14:paraId="76394EBF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0F8EE110" w14:textId="77777777" w:rsidR="007F54A9" w:rsidRPr="00E4143E" w:rsidRDefault="007F54A9" w:rsidP="009204FB">
            <w:pPr>
              <w:jc w:val="both"/>
            </w:pPr>
            <w:r w:rsidRPr="00E4143E">
              <w:t>66.52</w:t>
            </w:r>
          </w:p>
        </w:tc>
        <w:tc>
          <w:tcPr>
            <w:tcW w:w="639" w:type="dxa"/>
          </w:tcPr>
          <w:p w14:paraId="775CD709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3FB26543" w14:textId="77777777" w:rsidR="007F54A9" w:rsidRPr="00E4143E" w:rsidRDefault="007F54A9" w:rsidP="009204FB">
            <w:pPr>
              <w:jc w:val="both"/>
            </w:pPr>
            <w:r w:rsidRPr="00E4143E">
              <w:t>3.64</w:t>
            </w:r>
          </w:p>
        </w:tc>
        <w:tc>
          <w:tcPr>
            <w:tcW w:w="1123" w:type="dxa"/>
          </w:tcPr>
          <w:p w14:paraId="39E391E2" w14:textId="77777777" w:rsidR="007F54A9" w:rsidRPr="00E4143E" w:rsidRDefault="007F54A9" w:rsidP="009204FB">
            <w:pPr>
              <w:jc w:val="both"/>
            </w:pPr>
            <w:r w:rsidRPr="00E4143E">
              <w:t>0.06</w:t>
            </w:r>
          </w:p>
        </w:tc>
        <w:tc>
          <w:tcPr>
            <w:tcW w:w="1549" w:type="dxa"/>
            <w:vMerge/>
          </w:tcPr>
          <w:p w14:paraId="6A605D12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2005F31E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4FF74C94" w14:textId="77777777" w:rsidR="007F54A9" w:rsidRPr="00E4143E" w:rsidRDefault="007F54A9" w:rsidP="009204FB">
            <w:pPr>
              <w:jc w:val="both"/>
              <w:rPr>
                <w:b/>
                <w:bCs/>
              </w:rPr>
            </w:pPr>
            <w:r w:rsidRPr="00E4143E">
              <w:rPr>
                <w:b/>
                <w:bCs/>
                <w:color w:val="000000"/>
              </w:rPr>
              <w:t>Active transport from school (% yes)</w:t>
            </w:r>
          </w:p>
        </w:tc>
        <w:tc>
          <w:tcPr>
            <w:tcW w:w="799" w:type="dxa"/>
          </w:tcPr>
          <w:p w14:paraId="5D419704" w14:textId="77777777" w:rsidR="007F54A9" w:rsidRPr="00E4143E" w:rsidRDefault="007F54A9" w:rsidP="009204FB">
            <w:pPr>
              <w:jc w:val="both"/>
            </w:pPr>
            <w:r w:rsidRPr="00E4143E">
              <w:t>64.8</w:t>
            </w:r>
          </w:p>
        </w:tc>
        <w:tc>
          <w:tcPr>
            <w:tcW w:w="646" w:type="dxa"/>
          </w:tcPr>
          <w:p w14:paraId="384B58B5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3D96F2F1" w14:textId="77777777" w:rsidR="007F54A9" w:rsidRPr="00E4143E" w:rsidRDefault="007F54A9" w:rsidP="009204FB">
            <w:pPr>
              <w:jc w:val="both"/>
            </w:pPr>
            <w:r w:rsidRPr="00E4143E">
              <w:t>66.51</w:t>
            </w:r>
          </w:p>
        </w:tc>
        <w:tc>
          <w:tcPr>
            <w:tcW w:w="639" w:type="dxa"/>
          </w:tcPr>
          <w:p w14:paraId="62F2E390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1B10E741" w14:textId="77777777" w:rsidR="007F54A9" w:rsidRPr="00E4143E" w:rsidRDefault="007F54A9" w:rsidP="009204FB">
            <w:pPr>
              <w:jc w:val="both"/>
            </w:pPr>
            <w:r w:rsidRPr="00E4143E">
              <w:t>0.14</w:t>
            </w:r>
          </w:p>
        </w:tc>
        <w:tc>
          <w:tcPr>
            <w:tcW w:w="1123" w:type="dxa"/>
          </w:tcPr>
          <w:p w14:paraId="72845737" w14:textId="77777777" w:rsidR="007F54A9" w:rsidRPr="00E4143E" w:rsidRDefault="007F54A9" w:rsidP="009204FB">
            <w:pPr>
              <w:jc w:val="both"/>
            </w:pPr>
            <w:r w:rsidRPr="00E4143E">
              <w:t>0.70</w:t>
            </w:r>
          </w:p>
        </w:tc>
        <w:tc>
          <w:tcPr>
            <w:tcW w:w="1549" w:type="dxa"/>
            <w:vMerge/>
          </w:tcPr>
          <w:p w14:paraId="5A12D86F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5B484E87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1F4C82BE" w14:textId="77777777" w:rsidR="007F54A9" w:rsidRPr="00E4143E" w:rsidRDefault="007F54A9" w:rsidP="009204FB">
            <w:pPr>
              <w:jc w:val="both"/>
              <w:rPr>
                <w:b/>
                <w:bCs/>
              </w:rPr>
            </w:pPr>
            <w:r w:rsidRPr="00E4143E">
              <w:rPr>
                <w:b/>
                <w:bCs/>
                <w:color w:val="000000"/>
              </w:rPr>
              <w:t xml:space="preserve">Breaktime </w:t>
            </w:r>
          </w:p>
        </w:tc>
        <w:tc>
          <w:tcPr>
            <w:tcW w:w="799" w:type="dxa"/>
          </w:tcPr>
          <w:p w14:paraId="55407961" w14:textId="77777777" w:rsidR="007F54A9" w:rsidRPr="00E4143E" w:rsidRDefault="007F54A9" w:rsidP="009204FB">
            <w:pPr>
              <w:jc w:val="both"/>
            </w:pPr>
          </w:p>
        </w:tc>
        <w:tc>
          <w:tcPr>
            <w:tcW w:w="646" w:type="dxa"/>
          </w:tcPr>
          <w:p w14:paraId="257D6D95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57E1C3D2" w14:textId="77777777" w:rsidR="007F54A9" w:rsidRPr="00E4143E" w:rsidRDefault="007F54A9" w:rsidP="009204FB">
            <w:pPr>
              <w:jc w:val="both"/>
            </w:pPr>
          </w:p>
        </w:tc>
        <w:tc>
          <w:tcPr>
            <w:tcW w:w="639" w:type="dxa"/>
          </w:tcPr>
          <w:p w14:paraId="0B222F33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39797E2F" w14:textId="77777777" w:rsidR="007F54A9" w:rsidRPr="00E4143E" w:rsidRDefault="007F54A9" w:rsidP="009204FB">
            <w:pPr>
              <w:jc w:val="both"/>
            </w:pPr>
            <w:r w:rsidRPr="00E4143E">
              <w:t>35.10</w:t>
            </w:r>
          </w:p>
        </w:tc>
        <w:tc>
          <w:tcPr>
            <w:tcW w:w="1123" w:type="dxa"/>
          </w:tcPr>
          <w:p w14:paraId="04EAB5EE" w14:textId="77777777" w:rsidR="007F54A9" w:rsidRPr="00E4143E" w:rsidRDefault="007F54A9" w:rsidP="009204FB">
            <w:pPr>
              <w:jc w:val="both"/>
            </w:pPr>
            <w:r w:rsidRPr="00E4143E">
              <w:t>&lt;0.01</w:t>
            </w:r>
          </w:p>
        </w:tc>
        <w:tc>
          <w:tcPr>
            <w:tcW w:w="1549" w:type="dxa"/>
            <w:vMerge w:val="restart"/>
          </w:tcPr>
          <w:p w14:paraId="3B5231AB" w14:textId="77777777" w:rsidR="007F54A9" w:rsidRPr="00E4143E" w:rsidRDefault="007F54A9" w:rsidP="009204FB">
            <w:pPr>
              <w:jc w:val="both"/>
            </w:pPr>
            <w:r w:rsidRPr="00E4143E">
              <w:t xml:space="preserve">Categorical </w:t>
            </w:r>
          </w:p>
        </w:tc>
      </w:tr>
      <w:tr w:rsidR="007F54A9" w:rsidRPr="00E4143E" w14:paraId="517E371E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7FF96FF9" w14:textId="77777777" w:rsidR="007F54A9" w:rsidRPr="00E4143E" w:rsidRDefault="007F54A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 xml:space="preserve">Sat around </w:t>
            </w:r>
          </w:p>
        </w:tc>
        <w:tc>
          <w:tcPr>
            <w:tcW w:w="799" w:type="dxa"/>
          </w:tcPr>
          <w:p w14:paraId="1F49A8FB" w14:textId="77777777" w:rsidR="007F54A9" w:rsidRPr="00E4143E" w:rsidRDefault="007F54A9" w:rsidP="009204FB">
            <w:pPr>
              <w:jc w:val="both"/>
            </w:pPr>
            <w:r w:rsidRPr="00E4143E">
              <w:t>47.89</w:t>
            </w:r>
          </w:p>
        </w:tc>
        <w:tc>
          <w:tcPr>
            <w:tcW w:w="646" w:type="dxa"/>
          </w:tcPr>
          <w:p w14:paraId="67E47308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421DEF8B" w14:textId="77777777" w:rsidR="007F54A9" w:rsidRPr="00E4143E" w:rsidRDefault="007F54A9" w:rsidP="009204FB">
            <w:pPr>
              <w:jc w:val="both"/>
            </w:pPr>
            <w:r w:rsidRPr="00E4143E">
              <w:t>26.13</w:t>
            </w:r>
          </w:p>
        </w:tc>
        <w:tc>
          <w:tcPr>
            <w:tcW w:w="639" w:type="dxa"/>
          </w:tcPr>
          <w:p w14:paraId="117B8815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4B204646" w14:textId="77777777" w:rsidR="007F54A9" w:rsidRPr="00E4143E" w:rsidRDefault="007F54A9" w:rsidP="009204FB">
            <w:pPr>
              <w:jc w:val="both"/>
            </w:pPr>
          </w:p>
        </w:tc>
        <w:tc>
          <w:tcPr>
            <w:tcW w:w="1123" w:type="dxa"/>
          </w:tcPr>
          <w:p w14:paraId="3034D18F" w14:textId="77777777" w:rsidR="007F54A9" w:rsidRPr="00E4143E" w:rsidRDefault="007F54A9" w:rsidP="009204FB">
            <w:pPr>
              <w:jc w:val="both"/>
            </w:pPr>
            <w:r w:rsidRPr="00E4143E">
              <w:t>&lt;0.01</w:t>
            </w:r>
          </w:p>
        </w:tc>
        <w:tc>
          <w:tcPr>
            <w:tcW w:w="1549" w:type="dxa"/>
            <w:vMerge/>
          </w:tcPr>
          <w:p w14:paraId="75582487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53B32327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72155F46" w14:textId="77777777" w:rsidR="007F54A9" w:rsidRPr="00E4143E" w:rsidRDefault="007F54A9" w:rsidP="009204FB">
            <w:pPr>
              <w:jc w:val="both"/>
              <w:rPr>
                <w:i/>
                <w:iCs/>
              </w:rPr>
            </w:pPr>
            <w:r w:rsidRPr="00E4143E">
              <w:rPr>
                <w:i/>
                <w:iCs/>
                <w:color w:val="000000"/>
              </w:rPr>
              <w:t xml:space="preserve">Ran around </w:t>
            </w:r>
          </w:p>
        </w:tc>
        <w:tc>
          <w:tcPr>
            <w:tcW w:w="799" w:type="dxa"/>
          </w:tcPr>
          <w:p w14:paraId="38F4F76B" w14:textId="77777777" w:rsidR="007F54A9" w:rsidRPr="00E4143E" w:rsidRDefault="007F54A9" w:rsidP="009204FB">
            <w:pPr>
              <w:jc w:val="both"/>
            </w:pPr>
            <w:r w:rsidRPr="00E4143E">
              <w:t>34.51</w:t>
            </w:r>
          </w:p>
        </w:tc>
        <w:tc>
          <w:tcPr>
            <w:tcW w:w="646" w:type="dxa"/>
          </w:tcPr>
          <w:p w14:paraId="28C4886F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16B2C585" w14:textId="77777777" w:rsidR="007F54A9" w:rsidRPr="00E4143E" w:rsidRDefault="007F54A9" w:rsidP="009204FB">
            <w:pPr>
              <w:jc w:val="both"/>
            </w:pPr>
            <w:r w:rsidRPr="00E4143E">
              <w:t>61.11</w:t>
            </w:r>
          </w:p>
        </w:tc>
        <w:tc>
          <w:tcPr>
            <w:tcW w:w="639" w:type="dxa"/>
          </w:tcPr>
          <w:p w14:paraId="635045D2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19938692" w14:textId="77777777" w:rsidR="007F54A9" w:rsidRPr="00E4143E" w:rsidRDefault="007F54A9" w:rsidP="009204FB">
            <w:pPr>
              <w:jc w:val="both"/>
            </w:pPr>
          </w:p>
        </w:tc>
        <w:tc>
          <w:tcPr>
            <w:tcW w:w="1123" w:type="dxa"/>
          </w:tcPr>
          <w:p w14:paraId="4B9E5D7D" w14:textId="77777777" w:rsidR="007F54A9" w:rsidRPr="00E4143E" w:rsidRDefault="007F54A9" w:rsidP="009204FB">
            <w:pPr>
              <w:jc w:val="both"/>
            </w:pPr>
            <w:r w:rsidRPr="00E4143E">
              <w:t>&lt;0.01</w:t>
            </w:r>
          </w:p>
        </w:tc>
        <w:tc>
          <w:tcPr>
            <w:tcW w:w="1549" w:type="dxa"/>
            <w:vMerge/>
          </w:tcPr>
          <w:p w14:paraId="15756512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377E56A5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1A58712D" w14:textId="77777777" w:rsidR="007F54A9" w:rsidRPr="00E4143E" w:rsidRDefault="007F54A9" w:rsidP="009204FB">
            <w:pPr>
              <w:jc w:val="both"/>
              <w:rPr>
                <w:i/>
                <w:iCs/>
              </w:rPr>
            </w:pPr>
            <w:r w:rsidRPr="00E4143E">
              <w:rPr>
                <w:i/>
                <w:iCs/>
                <w:color w:val="000000"/>
              </w:rPr>
              <w:t>Stood around</w:t>
            </w:r>
          </w:p>
        </w:tc>
        <w:tc>
          <w:tcPr>
            <w:tcW w:w="799" w:type="dxa"/>
          </w:tcPr>
          <w:p w14:paraId="4DFA954D" w14:textId="77777777" w:rsidR="007F54A9" w:rsidRPr="00E4143E" w:rsidRDefault="007F54A9" w:rsidP="009204FB">
            <w:pPr>
              <w:jc w:val="both"/>
            </w:pPr>
            <w:r w:rsidRPr="00E4143E">
              <w:t>2.11</w:t>
            </w:r>
          </w:p>
        </w:tc>
        <w:tc>
          <w:tcPr>
            <w:tcW w:w="646" w:type="dxa"/>
          </w:tcPr>
          <w:p w14:paraId="213E8F87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7814FEBD" w14:textId="77777777" w:rsidR="007F54A9" w:rsidRPr="00E4143E" w:rsidRDefault="007F54A9" w:rsidP="009204FB">
            <w:pPr>
              <w:jc w:val="both"/>
            </w:pPr>
            <w:r w:rsidRPr="00E4143E">
              <w:t>3.19</w:t>
            </w:r>
          </w:p>
        </w:tc>
        <w:tc>
          <w:tcPr>
            <w:tcW w:w="639" w:type="dxa"/>
          </w:tcPr>
          <w:p w14:paraId="587D8A8D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633920A8" w14:textId="77777777" w:rsidR="007F54A9" w:rsidRPr="00E4143E" w:rsidRDefault="007F54A9" w:rsidP="009204FB">
            <w:pPr>
              <w:jc w:val="both"/>
            </w:pPr>
          </w:p>
        </w:tc>
        <w:tc>
          <w:tcPr>
            <w:tcW w:w="1123" w:type="dxa"/>
          </w:tcPr>
          <w:p w14:paraId="21A6BA47" w14:textId="77777777" w:rsidR="007F54A9" w:rsidRPr="00E4143E" w:rsidRDefault="007F54A9" w:rsidP="009204FB">
            <w:pPr>
              <w:jc w:val="both"/>
            </w:pPr>
            <w:r w:rsidRPr="00E4143E">
              <w:t>1.00</w:t>
            </w:r>
          </w:p>
        </w:tc>
        <w:tc>
          <w:tcPr>
            <w:tcW w:w="1549" w:type="dxa"/>
            <w:vMerge/>
          </w:tcPr>
          <w:p w14:paraId="14450931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25BD93C1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04CEDA7A" w14:textId="77777777" w:rsidR="007F54A9" w:rsidRPr="00E4143E" w:rsidRDefault="007F54A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>Walked around</w:t>
            </w:r>
          </w:p>
        </w:tc>
        <w:tc>
          <w:tcPr>
            <w:tcW w:w="799" w:type="dxa"/>
          </w:tcPr>
          <w:p w14:paraId="0EA02854" w14:textId="77777777" w:rsidR="007F54A9" w:rsidRPr="00E4143E" w:rsidRDefault="007F54A9" w:rsidP="009204FB">
            <w:pPr>
              <w:jc w:val="both"/>
            </w:pPr>
            <w:r w:rsidRPr="00E4143E">
              <w:t>15.49</w:t>
            </w:r>
          </w:p>
        </w:tc>
        <w:tc>
          <w:tcPr>
            <w:tcW w:w="646" w:type="dxa"/>
          </w:tcPr>
          <w:p w14:paraId="3137E639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4887EC07" w14:textId="77777777" w:rsidR="007F54A9" w:rsidRPr="00E4143E" w:rsidRDefault="007F54A9" w:rsidP="009204FB">
            <w:pPr>
              <w:jc w:val="both"/>
            </w:pPr>
            <w:r w:rsidRPr="00E4143E">
              <w:t>9.57</w:t>
            </w:r>
          </w:p>
        </w:tc>
        <w:tc>
          <w:tcPr>
            <w:tcW w:w="639" w:type="dxa"/>
          </w:tcPr>
          <w:p w14:paraId="2176A1C9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5F295C4E" w14:textId="77777777" w:rsidR="007F54A9" w:rsidRPr="00E4143E" w:rsidRDefault="007F54A9" w:rsidP="009204FB">
            <w:pPr>
              <w:jc w:val="both"/>
            </w:pPr>
          </w:p>
        </w:tc>
        <w:tc>
          <w:tcPr>
            <w:tcW w:w="1123" w:type="dxa"/>
          </w:tcPr>
          <w:p w14:paraId="50C716B1" w14:textId="77777777" w:rsidR="007F54A9" w:rsidRPr="00E4143E" w:rsidRDefault="007F54A9" w:rsidP="009204FB">
            <w:pPr>
              <w:jc w:val="both"/>
            </w:pPr>
            <w:r w:rsidRPr="00E4143E">
              <w:t>1.00</w:t>
            </w:r>
          </w:p>
        </w:tc>
        <w:tc>
          <w:tcPr>
            <w:tcW w:w="1549" w:type="dxa"/>
            <w:vMerge/>
          </w:tcPr>
          <w:p w14:paraId="00BE75E5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4CF4DD62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74DA2A7A" w14:textId="77777777" w:rsidR="007F54A9" w:rsidRPr="00E4143E" w:rsidRDefault="007F54A9" w:rsidP="009204FB">
            <w:pPr>
              <w:jc w:val="both"/>
              <w:rPr>
                <w:b/>
                <w:bCs/>
                <w:i/>
                <w:i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Lunch time </w:t>
            </w:r>
          </w:p>
        </w:tc>
        <w:tc>
          <w:tcPr>
            <w:tcW w:w="799" w:type="dxa"/>
          </w:tcPr>
          <w:p w14:paraId="709C8E14" w14:textId="77777777" w:rsidR="007F54A9" w:rsidRPr="00E4143E" w:rsidRDefault="007F54A9" w:rsidP="009204FB">
            <w:pPr>
              <w:jc w:val="both"/>
            </w:pPr>
          </w:p>
        </w:tc>
        <w:tc>
          <w:tcPr>
            <w:tcW w:w="646" w:type="dxa"/>
          </w:tcPr>
          <w:p w14:paraId="41039252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411133C6" w14:textId="77777777" w:rsidR="007F54A9" w:rsidRPr="00E4143E" w:rsidRDefault="007F54A9" w:rsidP="009204FB">
            <w:pPr>
              <w:jc w:val="both"/>
            </w:pPr>
          </w:p>
        </w:tc>
        <w:tc>
          <w:tcPr>
            <w:tcW w:w="639" w:type="dxa"/>
          </w:tcPr>
          <w:p w14:paraId="4BFC008E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1DAE2852" w14:textId="77777777" w:rsidR="007F54A9" w:rsidRPr="00E4143E" w:rsidRDefault="007F54A9" w:rsidP="009204FB">
            <w:pPr>
              <w:jc w:val="both"/>
            </w:pPr>
            <w:r w:rsidRPr="00E4143E">
              <w:t>8.62</w:t>
            </w:r>
          </w:p>
        </w:tc>
        <w:tc>
          <w:tcPr>
            <w:tcW w:w="1123" w:type="dxa"/>
          </w:tcPr>
          <w:p w14:paraId="3D4D985F" w14:textId="77777777" w:rsidR="007F54A9" w:rsidRPr="00E4143E" w:rsidRDefault="007F54A9" w:rsidP="009204FB">
            <w:pPr>
              <w:jc w:val="both"/>
            </w:pPr>
            <w:r w:rsidRPr="00E4143E">
              <w:t>0.035</w:t>
            </w:r>
          </w:p>
        </w:tc>
        <w:tc>
          <w:tcPr>
            <w:tcW w:w="1549" w:type="dxa"/>
            <w:vMerge w:val="restart"/>
          </w:tcPr>
          <w:p w14:paraId="64DB5265" w14:textId="77777777" w:rsidR="007F54A9" w:rsidRPr="00E4143E" w:rsidRDefault="007F54A9" w:rsidP="009204FB">
            <w:pPr>
              <w:jc w:val="both"/>
            </w:pPr>
            <w:r w:rsidRPr="00E4143E">
              <w:t>Categorical</w:t>
            </w:r>
          </w:p>
        </w:tc>
      </w:tr>
      <w:tr w:rsidR="007F54A9" w:rsidRPr="00E4143E" w14:paraId="7ABED054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68DDD9A2" w14:textId="77777777" w:rsidR="007F54A9" w:rsidRPr="00E4143E" w:rsidRDefault="007F54A9" w:rsidP="009204FB">
            <w:pPr>
              <w:jc w:val="both"/>
              <w:rPr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>Sat around</w:t>
            </w:r>
          </w:p>
        </w:tc>
        <w:tc>
          <w:tcPr>
            <w:tcW w:w="799" w:type="dxa"/>
          </w:tcPr>
          <w:p w14:paraId="21F2FE4F" w14:textId="77777777" w:rsidR="007F54A9" w:rsidRPr="00E4143E" w:rsidRDefault="007F54A9" w:rsidP="009204FB">
            <w:pPr>
              <w:jc w:val="both"/>
            </w:pPr>
            <w:r w:rsidRPr="00E4143E">
              <w:t>36.27</w:t>
            </w:r>
          </w:p>
        </w:tc>
        <w:tc>
          <w:tcPr>
            <w:tcW w:w="646" w:type="dxa"/>
          </w:tcPr>
          <w:p w14:paraId="0212EA1B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2AABB346" w14:textId="77777777" w:rsidR="007F54A9" w:rsidRPr="00E4143E" w:rsidRDefault="007F54A9" w:rsidP="009204FB">
            <w:pPr>
              <w:jc w:val="both"/>
            </w:pPr>
            <w:r w:rsidRPr="00E4143E">
              <w:t>30.85</w:t>
            </w:r>
          </w:p>
        </w:tc>
        <w:tc>
          <w:tcPr>
            <w:tcW w:w="639" w:type="dxa"/>
          </w:tcPr>
          <w:p w14:paraId="18095761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3969F1A4" w14:textId="77777777" w:rsidR="007F54A9" w:rsidRPr="00E4143E" w:rsidRDefault="007F54A9" w:rsidP="009204FB">
            <w:pPr>
              <w:jc w:val="both"/>
            </w:pPr>
          </w:p>
        </w:tc>
        <w:tc>
          <w:tcPr>
            <w:tcW w:w="1123" w:type="dxa"/>
          </w:tcPr>
          <w:p w14:paraId="3067EC68" w14:textId="77777777" w:rsidR="007F54A9" w:rsidRPr="00E4143E" w:rsidRDefault="007F54A9" w:rsidP="009204FB">
            <w:pPr>
              <w:jc w:val="both"/>
            </w:pPr>
            <w:r w:rsidRPr="00E4143E">
              <w:t>1.00</w:t>
            </w:r>
          </w:p>
        </w:tc>
        <w:tc>
          <w:tcPr>
            <w:tcW w:w="1549" w:type="dxa"/>
            <w:vMerge/>
          </w:tcPr>
          <w:p w14:paraId="1DE524BB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5A54364D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054B21C7" w14:textId="77777777" w:rsidR="007F54A9" w:rsidRPr="00E4143E" w:rsidRDefault="007F54A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 xml:space="preserve">Ran around </w:t>
            </w:r>
          </w:p>
        </w:tc>
        <w:tc>
          <w:tcPr>
            <w:tcW w:w="799" w:type="dxa"/>
          </w:tcPr>
          <w:p w14:paraId="2E5B7B21" w14:textId="77777777" w:rsidR="007F54A9" w:rsidRPr="00E4143E" w:rsidRDefault="007F54A9" w:rsidP="009204FB">
            <w:pPr>
              <w:jc w:val="both"/>
            </w:pPr>
            <w:r w:rsidRPr="00E4143E">
              <w:t>41.55</w:t>
            </w:r>
          </w:p>
        </w:tc>
        <w:tc>
          <w:tcPr>
            <w:tcW w:w="646" w:type="dxa"/>
          </w:tcPr>
          <w:p w14:paraId="068F5E6F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452679B4" w14:textId="77777777" w:rsidR="007F54A9" w:rsidRPr="00E4143E" w:rsidRDefault="007F54A9" w:rsidP="009204FB">
            <w:pPr>
              <w:jc w:val="both"/>
            </w:pPr>
            <w:r w:rsidRPr="00E4143E">
              <w:t>54.25</w:t>
            </w:r>
          </w:p>
        </w:tc>
        <w:tc>
          <w:tcPr>
            <w:tcW w:w="639" w:type="dxa"/>
          </w:tcPr>
          <w:p w14:paraId="7017BCC3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59B184E4" w14:textId="77777777" w:rsidR="007F54A9" w:rsidRPr="00E4143E" w:rsidRDefault="007F54A9" w:rsidP="009204FB">
            <w:pPr>
              <w:jc w:val="both"/>
            </w:pPr>
          </w:p>
        </w:tc>
        <w:tc>
          <w:tcPr>
            <w:tcW w:w="1123" w:type="dxa"/>
          </w:tcPr>
          <w:p w14:paraId="0A440901" w14:textId="77777777" w:rsidR="007F54A9" w:rsidRPr="00E4143E" w:rsidRDefault="007F54A9" w:rsidP="009204FB">
            <w:pPr>
              <w:jc w:val="both"/>
            </w:pPr>
            <w:r w:rsidRPr="00E4143E">
              <w:t>0.05</w:t>
            </w:r>
          </w:p>
        </w:tc>
        <w:tc>
          <w:tcPr>
            <w:tcW w:w="1549" w:type="dxa"/>
            <w:vMerge/>
          </w:tcPr>
          <w:p w14:paraId="6F1A2D99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3BB82D3E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6BB3FB37" w14:textId="77777777" w:rsidR="007F54A9" w:rsidRPr="00E4143E" w:rsidRDefault="007F54A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>Stood around</w:t>
            </w:r>
          </w:p>
        </w:tc>
        <w:tc>
          <w:tcPr>
            <w:tcW w:w="799" w:type="dxa"/>
          </w:tcPr>
          <w:p w14:paraId="72B9659D" w14:textId="77777777" w:rsidR="007F54A9" w:rsidRPr="00E4143E" w:rsidRDefault="007F54A9" w:rsidP="009204FB">
            <w:pPr>
              <w:jc w:val="both"/>
            </w:pPr>
            <w:r w:rsidRPr="00E4143E">
              <w:t>4.58</w:t>
            </w:r>
          </w:p>
        </w:tc>
        <w:tc>
          <w:tcPr>
            <w:tcW w:w="646" w:type="dxa"/>
          </w:tcPr>
          <w:p w14:paraId="4D7C22F5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2E55F2A3" w14:textId="77777777" w:rsidR="007F54A9" w:rsidRPr="00E4143E" w:rsidRDefault="007F54A9" w:rsidP="009204FB">
            <w:pPr>
              <w:jc w:val="both"/>
            </w:pPr>
            <w:r w:rsidRPr="00E4143E">
              <w:t>4.25</w:t>
            </w:r>
          </w:p>
        </w:tc>
        <w:tc>
          <w:tcPr>
            <w:tcW w:w="639" w:type="dxa"/>
          </w:tcPr>
          <w:p w14:paraId="324A24B1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616E6D18" w14:textId="77777777" w:rsidR="007F54A9" w:rsidRPr="00E4143E" w:rsidRDefault="007F54A9" w:rsidP="009204FB">
            <w:pPr>
              <w:jc w:val="both"/>
            </w:pPr>
          </w:p>
        </w:tc>
        <w:tc>
          <w:tcPr>
            <w:tcW w:w="1123" w:type="dxa"/>
          </w:tcPr>
          <w:p w14:paraId="645C26E8" w14:textId="77777777" w:rsidR="007F54A9" w:rsidRPr="00E4143E" w:rsidRDefault="007F54A9" w:rsidP="009204FB">
            <w:pPr>
              <w:jc w:val="both"/>
            </w:pPr>
            <w:r w:rsidRPr="00E4143E">
              <w:t>1.00</w:t>
            </w:r>
          </w:p>
        </w:tc>
        <w:tc>
          <w:tcPr>
            <w:tcW w:w="1549" w:type="dxa"/>
            <w:vMerge/>
          </w:tcPr>
          <w:p w14:paraId="3E4D6F6B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00415CFA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23AC8768" w14:textId="77777777" w:rsidR="007F54A9" w:rsidRPr="00E4143E" w:rsidRDefault="007F54A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>Walked around</w:t>
            </w:r>
          </w:p>
        </w:tc>
        <w:tc>
          <w:tcPr>
            <w:tcW w:w="799" w:type="dxa"/>
          </w:tcPr>
          <w:p w14:paraId="2CD35921" w14:textId="77777777" w:rsidR="007F54A9" w:rsidRPr="00E4143E" w:rsidRDefault="007F54A9" w:rsidP="009204FB">
            <w:pPr>
              <w:jc w:val="both"/>
            </w:pPr>
            <w:r w:rsidRPr="00E4143E">
              <w:t>17.61</w:t>
            </w:r>
          </w:p>
        </w:tc>
        <w:tc>
          <w:tcPr>
            <w:tcW w:w="646" w:type="dxa"/>
          </w:tcPr>
          <w:p w14:paraId="430F113E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34155197" w14:textId="77777777" w:rsidR="007F54A9" w:rsidRPr="00E4143E" w:rsidRDefault="007F54A9" w:rsidP="009204FB">
            <w:pPr>
              <w:jc w:val="both"/>
            </w:pPr>
            <w:r w:rsidRPr="00E4143E">
              <w:t>10.64</w:t>
            </w:r>
          </w:p>
        </w:tc>
        <w:tc>
          <w:tcPr>
            <w:tcW w:w="639" w:type="dxa"/>
          </w:tcPr>
          <w:p w14:paraId="30E7CE12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47D95591" w14:textId="77777777" w:rsidR="007F54A9" w:rsidRPr="00E4143E" w:rsidRDefault="007F54A9" w:rsidP="009204FB">
            <w:pPr>
              <w:jc w:val="both"/>
            </w:pPr>
          </w:p>
        </w:tc>
        <w:tc>
          <w:tcPr>
            <w:tcW w:w="1123" w:type="dxa"/>
          </w:tcPr>
          <w:p w14:paraId="77B46B06" w14:textId="77777777" w:rsidR="007F54A9" w:rsidRPr="00E4143E" w:rsidRDefault="007F54A9" w:rsidP="009204FB">
            <w:pPr>
              <w:jc w:val="both"/>
            </w:pPr>
            <w:r w:rsidRPr="00E4143E">
              <w:t>0.30</w:t>
            </w:r>
          </w:p>
        </w:tc>
        <w:tc>
          <w:tcPr>
            <w:tcW w:w="1549" w:type="dxa"/>
            <w:vMerge/>
          </w:tcPr>
          <w:p w14:paraId="5F7AACBB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46EA8B37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66988A88" w14:textId="77777777" w:rsidR="007F54A9" w:rsidRPr="00E4143E" w:rsidRDefault="007F54A9" w:rsidP="009204FB">
            <w:pPr>
              <w:jc w:val="both"/>
              <w:rPr>
                <w:b/>
                <w:bCs/>
                <w:i/>
                <w:i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After school screen</w:t>
            </w:r>
          </w:p>
        </w:tc>
        <w:tc>
          <w:tcPr>
            <w:tcW w:w="799" w:type="dxa"/>
          </w:tcPr>
          <w:p w14:paraId="05076797" w14:textId="77777777" w:rsidR="007F54A9" w:rsidRPr="00E4143E" w:rsidRDefault="007F54A9" w:rsidP="009204FB">
            <w:pPr>
              <w:jc w:val="both"/>
            </w:pPr>
            <w:r w:rsidRPr="00E4143E">
              <w:t>75.00</w:t>
            </w:r>
          </w:p>
        </w:tc>
        <w:tc>
          <w:tcPr>
            <w:tcW w:w="646" w:type="dxa"/>
          </w:tcPr>
          <w:p w14:paraId="081DC81A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7992426B" w14:textId="77777777" w:rsidR="007F54A9" w:rsidRPr="00E4143E" w:rsidRDefault="007F54A9" w:rsidP="009204FB">
            <w:pPr>
              <w:jc w:val="both"/>
            </w:pPr>
            <w:r w:rsidRPr="00E4143E">
              <w:t>65.42</w:t>
            </w:r>
          </w:p>
        </w:tc>
        <w:tc>
          <w:tcPr>
            <w:tcW w:w="639" w:type="dxa"/>
          </w:tcPr>
          <w:p w14:paraId="7B0AECD1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6D2C0822" w14:textId="77777777" w:rsidR="007F54A9" w:rsidRPr="00E4143E" w:rsidRDefault="007F54A9" w:rsidP="009204FB">
            <w:pPr>
              <w:jc w:val="both"/>
            </w:pPr>
            <w:r w:rsidRPr="00E4143E">
              <w:t>5.06</w:t>
            </w:r>
          </w:p>
        </w:tc>
        <w:tc>
          <w:tcPr>
            <w:tcW w:w="1123" w:type="dxa"/>
          </w:tcPr>
          <w:p w14:paraId="4D40E415" w14:textId="77777777" w:rsidR="007F54A9" w:rsidRPr="00E4143E" w:rsidRDefault="007F54A9" w:rsidP="009204FB">
            <w:pPr>
              <w:jc w:val="both"/>
            </w:pPr>
            <w:r w:rsidRPr="00E4143E">
              <w:t>0.03</w:t>
            </w:r>
          </w:p>
        </w:tc>
        <w:tc>
          <w:tcPr>
            <w:tcW w:w="1549" w:type="dxa"/>
            <w:vMerge w:val="restart"/>
          </w:tcPr>
          <w:p w14:paraId="4D7ACA7A" w14:textId="77777777" w:rsidR="007F54A9" w:rsidRPr="00E4143E" w:rsidRDefault="007F54A9" w:rsidP="009204FB">
            <w:pPr>
              <w:jc w:val="both"/>
            </w:pPr>
            <w:r w:rsidRPr="00E4143E">
              <w:t>Dichotomous</w:t>
            </w:r>
          </w:p>
          <w:p w14:paraId="7AB683C8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19E84229" w14:textId="77777777" w:rsidTr="009204FB">
        <w:trPr>
          <w:trHeight w:val="218"/>
        </w:trPr>
        <w:tc>
          <w:tcPr>
            <w:tcW w:w="2870" w:type="dxa"/>
            <w:shd w:val="clear" w:color="auto" w:fill="auto"/>
            <w:vAlign w:val="bottom"/>
          </w:tcPr>
          <w:p w14:paraId="2EEB84B0" w14:textId="77777777" w:rsidR="007F54A9" w:rsidRPr="00E4143E" w:rsidRDefault="007F54A9" w:rsidP="009204FB">
            <w:pPr>
              <w:jc w:val="both"/>
              <w:rPr>
                <w:b/>
                <w:bCs/>
                <w:i/>
                <w:i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After school exercise </w:t>
            </w:r>
          </w:p>
        </w:tc>
        <w:tc>
          <w:tcPr>
            <w:tcW w:w="799" w:type="dxa"/>
          </w:tcPr>
          <w:p w14:paraId="1C4E2743" w14:textId="77777777" w:rsidR="007F54A9" w:rsidRPr="00E4143E" w:rsidRDefault="007F54A9" w:rsidP="009204FB">
            <w:pPr>
              <w:jc w:val="both"/>
            </w:pPr>
            <w:r w:rsidRPr="00E4143E">
              <w:t>75.70</w:t>
            </w:r>
          </w:p>
        </w:tc>
        <w:tc>
          <w:tcPr>
            <w:tcW w:w="646" w:type="dxa"/>
          </w:tcPr>
          <w:p w14:paraId="7D44E836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578D6CA2" w14:textId="77777777" w:rsidR="007F54A9" w:rsidRPr="00E4143E" w:rsidRDefault="007F54A9" w:rsidP="009204FB">
            <w:pPr>
              <w:jc w:val="both"/>
            </w:pPr>
            <w:r w:rsidRPr="00E4143E">
              <w:t>77.11</w:t>
            </w:r>
          </w:p>
        </w:tc>
        <w:tc>
          <w:tcPr>
            <w:tcW w:w="639" w:type="dxa"/>
          </w:tcPr>
          <w:p w14:paraId="678D56FE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344F4DCD" w14:textId="77777777" w:rsidR="007F54A9" w:rsidRPr="00E4143E" w:rsidRDefault="007F54A9" w:rsidP="009204FB">
            <w:pPr>
              <w:jc w:val="both"/>
            </w:pPr>
            <w:r w:rsidRPr="00E4143E">
              <w:t>0.23</w:t>
            </w:r>
          </w:p>
        </w:tc>
        <w:tc>
          <w:tcPr>
            <w:tcW w:w="1123" w:type="dxa"/>
          </w:tcPr>
          <w:p w14:paraId="61689128" w14:textId="77777777" w:rsidR="007F54A9" w:rsidRPr="00E4143E" w:rsidRDefault="007F54A9" w:rsidP="009204FB">
            <w:pPr>
              <w:jc w:val="both"/>
            </w:pPr>
            <w:r w:rsidRPr="00E4143E">
              <w:t>0.72</w:t>
            </w:r>
          </w:p>
        </w:tc>
        <w:tc>
          <w:tcPr>
            <w:tcW w:w="1549" w:type="dxa"/>
            <w:vMerge/>
          </w:tcPr>
          <w:p w14:paraId="039583A7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5172CCAF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7E3EE3FA" w14:textId="77777777" w:rsidR="007F54A9" w:rsidRPr="00E4143E" w:rsidRDefault="007F54A9" w:rsidP="009204FB">
            <w:pPr>
              <w:jc w:val="both"/>
              <w:rPr>
                <w:b/>
                <w:bCs/>
                <w:i/>
                <w:i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After school homework </w:t>
            </w:r>
          </w:p>
        </w:tc>
        <w:tc>
          <w:tcPr>
            <w:tcW w:w="799" w:type="dxa"/>
          </w:tcPr>
          <w:p w14:paraId="4DBCD9CB" w14:textId="77777777" w:rsidR="007F54A9" w:rsidRPr="00E4143E" w:rsidRDefault="007F54A9" w:rsidP="009204FB">
            <w:pPr>
              <w:jc w:val="both"/>
            </w:pPr>
            <w:r w:rsidRPr="00E4143E">
              <w:t>94.72</w:t>
            </w:r>
          </w:p>
        </w:tc>
        <w:tc>
          <w:tcPr>
            <w:tcW w:w="646" w:type="dxa"/>
          </w:tcPr>
          <w:p w14:paraId="60FC10D8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411F0EFA" w14:textId="77777777" w:rsidR="007F54A9" w:rsidRPr="00E4143E" w:rsidRDefault="007F54A9" w:rsidP="009204FB">
            <w:pPr>
              <w:jc w:val="both"/>
            </w:pPr>
            <w:r w:rsidRPr="00E4143E">
              <w:t>71.27</w:t>
            </w:r>
          </w:p>
        </w:tc>
        <w:tc>
          <w:tcPr>
            <w:tcW w:w="639" w:type="dxa"/>
          </w:tcPr>
          <w:p w14:paraId="5F8E64DC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74C0362B" w14:textId="77777777" w:rsidR="007F54A9" w:rsidRPr="00E4143E" w:rsidRDefault="007F54A9" w:rsidP="009204FB">
            <w:pPr>
              <w:jc w:val="both"/>
            </w:pPr>
            <w:r w:rsidRPr="00E4143E">
              <w:t>49.8</w:t>
            </w:r>
          </w:p>
        </w:tc>
        <w:tc>
          <w:tcPr>
            <w:tcW w:w="1123" w:type="dxa"/>
          </w:tcPr>
          <w:p w14:paraId="0CEAFF31" w14:textId="77777777" w:rsidR="007F54A9" w:rsidRPr="00E4143E" w:rsidRDefault="007F54A9" w:rsidP="009204FB">
            <w:pPr>
              <w:jc w:val="both"/>
            </w:pPr>
            <w:r w:rsidRPr="00E4143E">
              <w:t>&lt;0.01</w:t>
            </w:r>
          </w:p>
        </w:tc>
        <w:tc>
          <w:tcPr>
            <w:tcW w:w="1549" w:type="dxa"/>
            <w:vMerge/>
          </w:tcPr>
          <w:p w14:paraId="2E4CC01C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5068EA6B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3C233F99" w14:textId="77777777" w:rsidR="007F54A9" w:rsidRPr="00E4143E" w:rsidRDefault="007F54A9" w:rsidP="009204FB">
            <w:pPr>
              <w:jc w:val="both"/>
              <w:rPr>
                <w:b/>
                <w:bCs/>
                <w:i/>
                <w:i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Can you ride a bike?</w:t>
            </w:r>
          </w:p>
        </w:tc>
        <w:tc>
          <w:tcPr>
            <w:tcW w:w="799" w:type="dxa"/>
          </w:tcPr>
          <w:p w14:paraId="2F4BAB3F" w14:textId="77777777" w:rsidR="007F54A9" w:rsidRPr="00E4143E" w:rsidRDefault="007F54A9" w:rsidP="009204FB">
            <w:pPr>
              <w:jc w:val="both"/>
            </w:pPr>
            <w:r w:rsidRPr="00E4143E">
              <w:t>84.86</w:t>
            </w:r>
          </w:p>
        </w:tc>
        <w:tc>
          <w:tcPr>
            <w:tcW w:w="646" w:type="dxa"/>
          </w:tcPr>
          <w:p w14:paraId="04F5617D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54A9A478" w14:textId="77777777" w:rsidR="007F54A9" w:rsidRPr="00E4143E" w:rsidRDefault="007F54A9" w:rsidP="009204FB">
            <w:pPr>
              <w:jc w:val="both"/>
            </w:pPr>
            <w:r w:rsidRPr="00E4143E">
              <w:t>76.10</w:t>
            </w:r>
          </w:p>
        </w:tc>
        <w:tc>
          <w:tcPr>
            <w:tcW w:w="639" w:type="dxa"/>
          </w:tcPr>
          <w:p w14:paraId="0B1761F2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1B1525EE" w14:textId="77777777" w:rsidR="007F54A9" w:rsidRPr="00E4143E" w:rsidRDefault="007F54A9" w:rsidP="009204FB">
            <w:pPr>
              <w:jc w:val="both"/>
            </w:pPr>
            <w:r w:rsidRPr="00E4143E">
              <w:t>5.77</w:t>
            </w:r>
          </w:p>
        </w:tc>
        <w:tc>
          <w:tcPr>
            <w:tcW w:w="1123" w:type="dxa"/>
          </w:tcPr>
          <w:p w14:paraId="155CEAF6" w14:textId="77777777" w:rsidR="007F54A9" w:rsidRPr="00E4143E" w:rsidRDefault="007F54A9" w:rsidP="009204FB">
            <w:pPr>
              <w:jc w:val="both"/>
            </w:pPr>
            <w:r w:rsidRPr="00E4143E">
              <w:t>0.02</w:t>
            </w:r>
          </w:p>
        </w:tc>
        <w:tc>
          <w:tcPr>
            <w:tcW w:w="1549" w:type="dxa"/>
            <w:vMerge/>
          </w:tcPr>
          <w:p w14:paraId="28AEAE7E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5AE3D8B2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63F5F21F" w14:textId="77777777" w:rsidR="007F54A9" w:rsidRPr="00E4143E" w:rsidRDefault="007F54A9" w:rsidP="009204FB">
            <w:pPr>
              <w:jc w:val="both"/>
              <w:rPr>
                <w:b/>
                <w:bCs/>
                <w:i/>
                <w:i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Can you swim?</w:t>
            </w:r>
          </w:p>
        </w:tc>
        <w:tc>
          <w:tcPr>
            <w:tcW w:w="799" w:type="dxa"/>
          </w:tcPr>
          <w:p w14:paraId="6D5674A3" w14:textId="77777777" w:rsidR="007F54A9" w:rsidRPr="00E4143E" w:rsidRDefault="007F54A9" w:rsidP="009204FB">
            <w:pPr>
              <w:jc w:val="both"/>
            </w:pPr>
            <w:r w:rsidRPr="00E4143E">
              <w:t>76.76</w:t>
            </w:r>
          </w:p>
        </w:tc>
        <w:tc>
          <w:tcPr>
            <w:tcW w:w="646" w:type="dxa"/>
          </w:tcPr>
          <w:p w14:paraId="28C58834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3D06F773" w14:textId="77777777" w:rsidR="007F54A9" w:rsidRPr="00E4143E" w:rsidRDefault="007F54A9" w:rsidP="009204FB">
            <w:pPr>
              <w:jc w:val="both"/>
            </w:pPr>
            <w:r w:rsidRPr="00E4143E">
              <w:t>69.68</w:t>
            </w:r>
          </w:p>
        </w:tc>
        <w:tc>
          <w:tcPr>
            <w:tcW w:w="639" w:type="dxa"/>
          </w:tcPr>
          <w:p w14:paraId="4F4FD855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452B21C0" w14:textId="77777777" w:rsidR="007F54A9" w:rsidRPr="00E4143E" w:rsidRDefault="007F54A9" w:rsidP="009204FB">
            <w:pPr>
              <w:jc w:val="both"/>
            </w:pPr>
            <w:r w:rsidRPr="00E4143E">
              <w:t>2.94</w:t>
            </w:r>
          </w:p>
        </w:tc>
        <w:tc>
          <w:tcPr>
            <w:tcW w:w="1123" w:type="dxa"/>
          </w:tcPr>
          <w:p w14:paraId="22BA99AB" w14:textId="77777777" w:rsidR="007F54A9" w:rsidRPr="00E4143E" w:rsidRDefault="007F54A9" w:rsidP="009204FB">
            <w:pPr>
              <w:jc w:val="both"/>
            </w:pPr>
            <w:r w:rsidRPr="00E4143E">
              <w:t>0.08</w:t>
            </w:r>
          </w:p>
        </w:tc>
        <w:tc>
          <w:tcPr>
            <w:tcW w:w="1549" w:type="dxa"/>
            <w:vMerge/>
          </w:tcPr>
          <w:p w14:paraId="6BA60392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406962B5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71FD0ACA" w14:textId="77777777" w:rsidR="007F54A9" w:rsidRPr="00E4143E" w:rsidRDefault="007F54A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Sport club out of school</w:t>
            </w:r>
          </w:p>
        </w:tc>
        <w:tc>
          <w:tcPr>
            <w:tcW w:w="799" w:type="dxa"/>
          </w:tcPr>
          <w:p w14:paraId="1393D754" w14:textId="77777777" w:rsidR="007F54A9" w:rsidRPr="00E4143E" w:rsidRDefault="007F54A9" w:rsidP="009204FB">
            <w:pPr>
              <w:jc w:val="both"/>
            </w:pPr>
            <w:r w:rsidRPr="00E4143E">
              <w:t>84.86</w:t>
            </w:r>
          </w:p>
        </w:tc>
        <w:tc>
          <w:tcPr>
            <w:tcW w:w="646" w:type="dxa"/>
          </w:tcPr>
          <w:p w14:paraId="29B87361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242F1D1E" w14:textId="77777777" w:rsidR="007F54A9" w:rsidRPr="00E4143E" w:rsidRDefault="007F54A9" w:rsidP="009204FB">
            <w:pPr>
              <w:jc w:val="both"/>
            </w:pPr>
            <w:r w:rsidRPr="00E4143E">
              <w:t>84.57</w:t>
            </w:r>
          </w:p>
        </w:tc>
        <w:tc>
          <w:tcPr>
            <w:tcW w:w="639" w:type="dxa"/>
          </w:tcPr>
          <w:p w14:paraId="3E7CC950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5443CB7E" w14:textId="77777777" w:rsidR="007F54A9" w:rsidRPr="00E4143E" w:rsidRDefault="007F54A9" w:rsidP="009204FB">
            <w:pPr>
              <w:jc w:val="both"/>
            </w:pPr>
            <w:r w:rsidRPr="00E4143E">
              <w:t>0.01</w:t>
            </w:r>
          </w:p>
        </w:tc>
        <w:tc>
          <w:tcPr>
            <w:tcW w:w="1123" w:type="dxa"/>
          </w:tcPr>
          <w:p w14:paraId="47E27AE9" w14:textId="77777777" w:rsidR="007F54A9" w:rsidRPr="00E4143E" w:rsidRDefault="007F54A9" w:rsidP="009204FB">
            <w:pPr>
              <w:jc w:val="both"/>
            </w:pPr>
            <w:r w:rsidRPr="00E4143E">
              <w:t>0.93</w:t>
            </w:r>
          </w:p>
        </w:tc>
        <w:tc>
          <w:tcPr>
            <w:tcW w:w="1549" w:type="dxa"/>
            <w:vMerge/>
          </w:tcPr>
          <w:p w14:paraId="56922A30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4D46A863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25FC897B" w14:textId="77777777" w:rsidR="007F54A9" w:rsidRPr="00E4143E" w:rsidRDefault="007F54A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Sport club in school</w:t>
            </w:r>
          </w:p>
        </w:tc>
        <w:tc>
          <w:tcPr>
            <w:tcW w:w="799" w:type="dxa"/>
          </w:tcPr>
          <w:p w14:paraId="6432F159" w14:textId="77777777" w:rsidR="007F54A9" w:rsidRPr="00E4143E" w:rsidRDefault="007F54A9" w:rsidP="009204FB">
            <w:pPr>
              <w:jc w:val="both"/>
            </w:pPr>
            <w:r w:rsidRPr="00E4143E">
              <w:t>85.21</w:t>
            </w:r>
          </w:p>
        </w:tc>
        <w:tc>
          <w:tcPr>
            <w:tcW w:w="646" w:type="dxa"/>
          </w:tcPr>
          <w:p w14:paraId="1161CFFB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70749231" w14:textId="77777777" w:rsidR="007F54A9" w:rsidRPr="00E4143E" w:rsidRDefault="007F54A9" w:rsidP="009204FB">
            <w:pPr>
              <w:jc w:val="both"/>
            </w:pPr>
            <w:r w:rsidRPr="00E4143E">
              <w:t>88.30</w:t>
            </w:r>
          </w:p>
        </w:tc>
        <w:tc>
          <w:tcPr>
            <w:tcW w:w="639" w:type="dxa"/>
          </w:tcPr>
          <w:p w14:paraId="431962FA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3FF6F05B" w14:textId="77777777" w:rsidR="007F54A9" w:rsidRPr="00E4143E" w:rsidRDefault="007F54A9" w:rsidP="009204FB">
            <w:pPr>
              <w:jc w:val="both"/>
            </w:pPr>
            <w:r w:rsidRPr="00E4143E">
              <w:t>0.92</w:t>
            </w:r>
          </w:p>
        </w:tc>
        <w:tc>
          <w:tcPr>
            <w:tcW w:w="1123" w:type="dxa"/>
          </w:tcPr>
          <w:p w14:paraId="7F6F9D3C" w14:textId="77777777" w:rsidR="007F54A9" w:rsidRPr="00E4143E" w:rsidRDefault="007F54A9" w:rsidP="009204FB">
            <w:pPr>
              <w:jc w:val="both"/>
            </w:pPr>
            <w:r w:rsidRPr="00E4143E">
              <w:t>0.24</w:t>
            </w:r>
          </w:p>
        </w:tc>
        <w:tc>
          <w:tcPr>
            <w:tcW w:w="1549" w:type="dxa"/>
            <w:vMerge/>
          </w:tcPr>
          <w:p w14:paraId="77F00041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00E69190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2AB6B1A9" w14:textId="77777777" w:rsidR="007F54A9" w:rsidRPr="00E4143E" w:rsidRDefault="007F54A9" w:rsidP="009204FB">
            <w:pPr>
              <w:jc w:val="both"/>
              <w:rPr>
                <w:b/>
                <w:bCs/>
                <w:color w:val="000000"/>
              </w:rPr>
            </w:pPr>
            <w:bookmarkStart w:id="0" w:name="_Hlk101954858"/>
            <w:r w:rsidRPr="00E4143E">
              <w:rPr>
                <w:b/>
                <w:bCs/>
                <w:color w:val="000000"/>
              </w:rPr>
              <w:t xml:space="preserve">Brownies, Guides or Scouts </w:t>
            </w:r>
            <w:bookmarkEnd w:id="0"/>
          </w:p>
        </w:tc>
        <w:tc>
          <w:tcPr>
            <w:tcW w:w="799" w:type="dxa"/>
          </w:tcPr>
          <w:p w14:paraId="3DCA761D" w14:textId="77777777" w:rsidR="007F54A9" w:rsidRPr="00E4143E" w:rsidRDefault="007F54A9" w:rsidP="009204FB">
            <w:pPr>
              <w:jc w:val="both"/>
            </w:pPr>
            <w:r w:rsidRPr="00E4143E">
              <w:t>45.77</w:t>
            </w:r>
          </w:p>
        </w:tc>
        <w:tc>
          <w:tcPr>
            <w:tcW w:w="646" w:type="dxa"/>
          </w:tcPr>
          <w:p w14:paraId="1B220896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03B01200" w14:textId="77777777" w:rsidR="007F54A9" w:rsidRPr="00E4143E" w:rsidRDefault="007F54A9" w:rsidP="009204FB">
            <w:pPr>
              <w:jc w:val="both"/>
            </w:pPr>
            <w:r w:rsidRPr="00E4143E">
              <w:t>35.64</w:t>
            </w:r>
          </w:p>
        </w:tc>
        <w:tc>
          <w:tcPr>
            <w:tcW w:w="639" w:type="dxa"/>
          </w:tcPr>
          <w:p w14:paraId="14AF439F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22C1F864" w14:textId="77777777" w:rsidR="007F54A9" w:rsidRPr="00E4143E" w:rsidRDefault="007F54A9" w:rsidP="009204FB">
            <w:pPr>
              <w:jc w:val="both"/>
            </w:pPr>
            <w:r w:rsidRPr="00E4143E">
              <w:t>4.78</w:t>
            </w:r>
          </w:p>
        </w:tc>
        <w:tc>
          <w:tcPr>
            <w:tcW w:w="1123" w:type="dxa"/>
          </w:tcPr>
          <w:p w14:paraId="0662CEB3" w14:textId="77777777" w:rsidR="007F54A9" w:rsidRPr="00E4143E" w:rsidRDefault="007F54A9" w:rsidP="009204FB">
            <w:pPr>
              <w:jc w:val="both"/>
            </w:pPr>
            <w:r w:rsidRPr="00E4143E">
              <w:t>0.03</w:t>
            </w:r>
          </w:p>
        </w:tc>
        <w:tc>
          <w:tcPr>
            <w:tcW w:w="1549" w:type="dxa"/>
            <w:vMerge/>
          </w:tcPr>
          <w:p w14:paraId="17A06F9D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4BD7D213" w14:textId="77777777" w:rsidTr="009204FB">
        <w:trPr>
          <w:trHeight w:val="159"/>
        </w:trPr>
        <w:tc>
          <w:tcPr>
            <w:tcW w:w="2870" w:type="dxa"/>
            <w:tcBorders>
              <w:bottom w:val="nil"/>
            </w:tcBorders>
            <w:shd w:val="clear" w:color="auto" w:fill="auto"/>
            <w:vAlign w:val="bottom"/>
          </w:tcPr>
          <w:p w14:paraId="286AE548" w14:textId="77777777" w:rsidR="007F54A9" w:rsidRPr="00E4143E" w:rsidRDefault="007F54A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Do your parents encourage you to be physically active </w:t>
            </w:r>
          </w:p>
        </w:tc>
        <w:tc>
          <w:tcPr>
            <w:tcW w:w="799" w:type="dxa"/>
            <w:tcBorders>
              <w:bottom w:val="nil"/>
            </w:tcBorders>
          </w:tcPr>
          <w:p w14:paraId="27EAB5D4" w14:textId="77777777" w:rsidR="007F54A9" w:rsidRPr="00E4143E" w:rsidRDefault="007F54A9" w:rsidP="009204FB">
            <w:pPr>
              <w:jc w:val="both"/>
            </w:pPr>
            <w:r w:rsidRPr="00E4143E">
              <w:t>91.20</w:t>
            </w:r>
          </w:p>
        </w:tc>
        <w:tc>
          <w:tcPr>
            <w:tcW w:w="646" w:type="dxa"/>
            <w:tcBorders>
              <w:bottom w:val="nil"/>
            </w:tcBorders>
          </w:tcPr>
          <w:p w14:paraId="724E4D9B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  <w:tcBorders>
              <w:bottom w:val="nil"/>
            </w:tcBorders>
          </w:tcPr>
          <w:p w14:paraId="410435B9" w14:textId="77777777" w:rsidR="007F54A9" w:rsidRPr="00E4143E" w:rsidRDefault="007F54A9" w:rsidP="009204FB">
            <w:pPr>
              <w:jc w:val="both"/>
            </w:pPr>
            <w:r w:rsidRPr="00E4143E">
              <w:t>89.89</w:t>
            </w:r>
          </w:p>
        </w:tc>
        <w:tc>
          <w:tcPr>
            <w:tcW w:w="639" w:type="dxa"/>
            <w:tcBorders>
              <w:bottom w:val="nil"/>
            </w:tcBorders>
          </w:tcPr>
          <w:p w14:paraId="598DC68F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  <w:tcBorders>
              <w:bottom w:val="nil"/>
            </w:tcBorders>
          </w:tcPr>
          <w:p w14:paraId="2F073950" w14:textId="77777777" w:rsidR="007F54A9" w:rsidRPr="00E4143E" w:rsidRDefault="007F54A9" w:rsidP="009204FB">
            <w:pPr>
              <w:jc w:val="both"/>
            </w:pPr>
            <w:r w:rsidRPr="00E4143E">
              <w:t>0.23</w:t>
            </w:r>
          </w:p>
        </w:tc>
        <w:tc>
          <w:tcPr>
            <w:tcW w:w="1123" w:type="dxa"/>
            <w:tcBorders>
              <w:bottom w:val="nil"/>
            </w:tcBorders>
          </w:tcPr>
          <w:p w14:paraId="432E71FA" w14:textId="77777777" w:rsidR="007F54A9" w:rsidRPr="00E4143E" w:rsidRDefault="007F54A9" w:rsidP="009204FB">
            <w:pPr>
              <w:jc w:val="both"/>
            </w:pPr>
            <w:r w:rsidRPr="00E4143E">
              <w:t>0.63</w:t>
            </w:r>
          </w:p>
        </w:tc>
        <w:tc>
          <w:tcPr>
            <w:tcW w:w="1549" w:type="dxa"/>
            <w:vMerge/>
            <w:tcBorders>
              <w:bottom w:val="nil"/>
            </w:tcBorders>
          </w:tcPr>
          <w:p w14:paraId="67D75B56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569B619D" w14:textId="77777777" w:rsidTr="009204FB">
        <w:trPr>
          <w:trHeight w:val="159"/>
        </w:trPr>
        <w:tc>
          <w:tcPr>
            <w:tcW w:w="9803" w:type="dxa"/>
            <w:gridSpan w:val="8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A308F5" w14:textId="77777777" w:rsidR="007F54A9" w:rsidRPr="00E4143E" w:rsidRDefault="007F54A9" w:rsidP="009204FB">
            <w:pPr>
              <w:jc w:val="both"/>
            </w:pPr>
            <w:r w:rsidRPr="00E4143E">
              <w:rPr>
                <w:b/>
                <w:bCs/>
                <w:color w:val="000000"/>
              </w:rPr>
              <w:t xml:space="preserve">School level correlates </w:t>
            </w:r>
          </w:p>
        </w:tc>
      </w:tr>
      <w:tr w:rsidR="007F54A9" w:rsidRPr="00E4143E" w14:paraId="57B38094" w14:textId="77777777" w:rsidTr="009204FB">
        <w:trPr>
          <w:trHeight w:val="159"/>
        </w:trPr>
        <w:tc>
          <w:tcPr>
            <w:tcW w:w="28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FCB03C" w14:textId="77777777" w:rsidR="007F54A9" w:rsidRPr="00E4143E" w:rsidRDefault="007F54A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lastRenderedPageBreak/>
              <w:t xml:space="preserve">Duration of the school day (hours) 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7601AC5C" w14:textId="77777777" w:rsidR="007F54A9" w:rsidRPr="00E4143E" w:rsidRDefault="007F54A9" w:rsidP="009204FB">
            <w:pPr>
              <w:jc w:val="both"/>
            </w:pPr>
            <w:r w:rsidRPr="00E4143E">
              <w:t>9.03 (1.01)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14:paraId="393E38F6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231C12CE" w14:textId="77777777" w:rsidR="007F54A9" w:rsidRPr="00E4143E" w:rsidRDefault="007F54A9" w:rsidP="009204FB">
            <w:pPr>
              <w:jc w:val="both"/>
            </w:pPr>
            <w:r w:rsidRPr="00E4143E">
              <w:t>8.56 (0.75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14:paraId="070A2FB9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2CD5793E" w14:textId="77777777" w:rsidR="007F54A9" w:rsidRPr="00E4143E" w:rsidRDefault="007F54A9" w:rsidP="009204FB">
            <w:pPr>
              <w:jc w:val="both"/>
            </w:pPr>
            <w:r w:rsidRPr="00E4143E">
              <w:t>-5.11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1498F95F" w14:textId="77777777" w:rsidR="007F54A9" w:rsidRPr="00E4143E" w:rsidRDefault="007F54A9" w:rsidP="009204FB">
            <w:pPr>
              <w:jc w:val="both"/>
            </w:pPr>
            <w:r w:rsidRPr="00E4143E">
              <w:t>&lt;0.01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4BA36DAE" w14:textId="77777777" w:rsidR="007F54A9" w:rsidRPr="00E4143E" w:rsidRDefault="007F54A9" w:rsidP="009204FB">
            <w:pPr>
              <w:jc w:val="both"/>
            </w:pPr>
            <w:r w:rsidRPr="00E4143E">
              <w:t>Continuous</w:t>
            </w:r>
          </w:p>
        </w:tc>
      </w:tr>
      <w:tr w:rsidR="007F54A9" w:rsidRPr="00E4143E" w14:paraId="1D41EC8F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1C589BD6" w14:textId="77777777" w:rsidR="007F54A9" w:rsidRPr="00E4143E" w:rsidRDefault="007F54A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School transport for extracurricular activities </w:t>
            </w:r>
          </w:p>
        </w:tc>
        <w:tc>
          <w:tcPr>
            <w:tcW w:w="799" w:type="dxa"/>
          </w:tcPr>
          <w:p w14:paraId="0E5F3411" w14:textId="77777777" w:rsidR="007F54A9" w:rsidRPr="00E4143E" w:rsidRDefault="007F54A9" w:rsidP="009204FB">
            <w:pPr>
              <w:jc w:val="both"/>
            </w:pPr>
            <w:r w:rsidRPr="00E4143E">
              <w:t>52.30</w:t>
            </w:r>
          </w:p>
        </w:tc>
        <w:tc>
          <w:tcPr>
            <w:tcW w:w="646" w:type="dxa"/>
          </w:tcPr>
          <w:p w14:paraId="755D230D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11169061" w14:textId="77777777" w:rsidR="007F54A9" w:rsidRPr="00E4143E" w:rsidRDefault="007F54A9" w:rsidP="009204FB">
            <w:pPr>
              <w:jc w:val="both"/>
            </w:pPr>
            <w:r w:rsidRPr="00E4143E">
              <w:t>37.27</w:t>
            </w:r>
          </w:p>
        </w:tc>
        <w:tc>
          <w:tcPr>
            <w:tcW w:w="639" w:type="dxa"/>
          </w:tcPr>
          <w:p w14:paraId="29AD8705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0121A3FC" w14:textId="77777777" w:rsidR="007F54A9" w:rsidRPr="00E4143E" w:rsidRDefault="007F54A9" w:rsidP="009204FB">
            <w:pPr>
              <w:jc w:val="both"/>
            </w:pPr>
            <w:r w:rsidRPr="00E4143E">
              <w:t>8.75</w:t>
            </w:r>
          </w:p>
        </w:tc>
        <w:tc>
          <w:tcPr>
            <w:tcW w:w="1123" w:type="dxa"/>
          </w:tcPr>
          <w:p w14:paraId="029CB3DF" w14:textId="77777777" w:rsidR="007F54A9" w:rsidRPr="00E4143E" w:rsidRDefault="007F54A9" w:rsidP="009204FB">
            <w:pPr>
              <w:jc w:val="both"/>
            </w:pPr>
            <w:r w:rsidRPr="00E4143E">
              <w:t>&lt;0.01</w:t>
            </w:r>
          </w:p>
        </w:tc>
        <w:tc>
          <w:tcPr>
            <w:tcW w:w="1549" w:type="dxa"/>
          </w:tcPr>
          <w:p w14:paraId="50AD23C4" w14:textId="77777777" w:rsidR="007F54A9" w:rsidRPr="00E4143E" w:rsidRDefault="007F54A9" w:rsidP="009204FB">
            <w:pPr>
              <w:jc w:val="both"/>
            </w:pPr>
            <w:r w:rsidRPr="00E4143E">
              <w:t>Dichotomous</w:t>
            </w:r>
          </w:p>
        </w:tc>
      </w:tr>
      <w:tr w:rsidR="007F54A9" w:rsidRPr="00E4143E" w14:paraId="7AEA4CE7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051CE6B8" w14:textId="77777777" w:rsidR="007F54A9" w:rsidRPr="00E4143E" w:rsidRDefault="007F54A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School health committee (yes)</w:t>
            </w:r>
          </w:p>
        </w:tc>
        <w:tc>
          <w:tcPr>
            <w:tcW w:w="799" w:type="dxa"/>
          </w:tcPr>
          <w:p w14:paraId="40CBE03C" w14:textId="77777777" w:rsidR="007F54A9" w:rsidRPr="00E4143E" w:rsidRDefault="007F54A9" w:rsidP="009204FB">
            <w:pPr>
              <w:jc w:val="both"/>
            </w:pPr>
            <w:r w:rsidRPr="00E4143E">
              <w:t>83.26</w:t>
            </w:r>
          </w:p>
        </w:tc>
        <w:tc>
          <w:tcPr>
            <w:tcW w:w="646" w:type="dxa"/>
          </w:tcPr>
          <w:p w14:paraId="68662AE5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32888FE0" w14:textId="77777777" w:rsidR="007F54A9" w:rsidRPr="00E4143E" w:rsidRDefault="007F54A9" w:rsidP="009204FB">
            <w:pPr>
              <w:jc w:val="both"/>
            </w:pPr>
            <w:r w:rsidRPr="00E4143E">
              <w:t>51.55</w:t>
            </w:r>
          </w:p>
        </w:tc>
        <w:tc>
          <w:tcPr>
            <w:tcW w:w="639" w:type="dxa"/>
          </w:tcPr>
          <w:p w14:paraId="3C044171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0A4F6751" w14:textId="77777777" w:rsidR="007F54A9" w:rsidRPr="00E4143E" w:rsidRDefault="007F54A9" w:rsidP="009204FB">
            <w:pPr>
              <w:jc w:val="both"/>
            </w:pPr>
            <w:r w:rsidRPr="00E4143E">
              <w:t>46.51</w:t>
            </w:r>
          </w:p>
        </w:tc>
        <w:tc>
          <w:tcPr>
            <w:tcW w:w="1123" w:type="dxa"/>
          </w:tcPr>
          <w:p w14:paraId="233B4B0B" w14:textId="77777777" w:rsidR="007F54A9" w:rsidRPr="00E4143E" w:rsidRDefault="007F54A9" w:rsidP="009204FB">
            <w:pPr>
              <w:jc w:val="both"/>
            </w:pPr>
            <w:r w:rsidRPr="00E4143E">
              <w:t>&lt;0.01</w:t>
            </w:r>
          </w:p>
        </w:tc>
        <w:tc>
          <w:tcPr>
            <w:tcW w:w="1549" w:type="dxa"/>
          </w:tcPr>
          <w:p w14:paraId="34BABCD0" w14:textId="77777777" w:rsidR="007F54A9" w:rsidRPr="00E4143E" w:rsidRDefault="007F54A9" w:rsidP="009204FB">
            <w:pPr>
              <w:jc w:val="both"/>
            </w:pPr>
            <w:r w:rsidRPr="00E4143E">
              <w:t>Dichotomous</w:t>
            </w:r>
          </w:p>
        </w:tc>
      </w:tr>
      <w:tr w:rsidR="007F54A9" w:rsidRPr="00E4143E" w14:paraId="03C680AA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099535DA" w14:textId="77777777" w:rsidR="007F54A9" w:rsidRPr="00E4143E" w:rsidRDefault="007F54A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Short breaks &lt; 30 minutes (one)</w:t>
            </w:r>
          </w:p>
        </w:tc>
        <w:tc>
          <w:tcPr>
            <w:tcW w:w="799" w:type="dxa"/>
          </w:tcPr>
          <w:p w14:paraId="3C3FB075" w14:textId="77777777" w:rsidR="007F54A9" w:rsidRPr="00E4143E" w:rsidRDefault="007F54A9" w:rsidP="009204FB">
            <w:pPr>
              <w:jc w:val="both"/>
            </w:pPr>
          </w:p>
        </w:tc>
        <w:tc>
          <w:tcPr>
            <w:tcW w:w="646" w:type="dxa"/>
          </w:tcPr>
          <w:p w14:paraId="72613E2F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179B8E6F" w14:textId="77777777" w:rsidR="007F54A9" w:rsidRPr="00E4143E" w:rsidRDefault="007F54A9" w:rsidP="009204FB">
            <w:pPr>
              <w:jc w:val="both"/>
            </w:pPr>
          </w:p>
        </w:tc>
        <w:tc>
          <w:tcPr>
            <w:tcW w:w="639" w:type="dxa"/>
          </w:tcPr>
          <w:p w14:paraId="45B3E774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21C330A6" w14:textId="77777777" w:rsidR="007F54A9" w:rsidRPr="00E4143E" w:rsidRDefault="007F54A9" w:rsidP="009204FB">
            <w:pPr>
              <w:jc w:val="both"/>
            </w:pPr>
          </w:p>
        </w:tc>
        <w:tc>
          <w:tcPr>
            <w:tcW w:w="1123" w:type="dxa"/>
          </w:tcPr>
          <w:p w14:paraId="582E0C2C" w14:textId="77777777" w:rsidR="007F54A9" w:rsidRPr="00E4143E" w:rsidRDefault="007F54A9" w:rsidP="009204FB">
            <w:pPr>
              <w:jc w:val="both"/>
            </w:pPr>
          </w:p>
        </w:tc>
        <w:tc>
          <w:tcPr>
            <w:tcW w:w="1549" w:type="dxa"/>
          </w:tcPr>
          <w:p w14:paraId="7995D2D7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52893097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7142A54A" w14:textId="77777777" w:rsidR="007F54A9" w:rsidRPr="00E4143E" w:rsidRDefault="007F54A9" w:rsidP="009204FB">
            <w:pPr>
              <w:jc w:val="both"/>
              <w:rPr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 xml:space="preserve">Two </w:t>
            </w:r>
          </w:p>
        </w:tc>
        <w:tc>
          <w:tcPr>
            <w:tcW w:w="799" w:type="dxa"/>
          </w:tcPr>
          <w:p w14:paraId="24CBF62E" w14:textId="77777777" w:rsidR="007F54A9" w:rsidRPr="00E4143E" w:rsidRDefault="007F54A9" w:rsidP="009204FB">
            <w:pPr>
              <w:jc w:val="both"/>
            </w:pPr>
            <w:r w:rsidRPr="00E4143E">
              <w:t>52.72</w:t>
            </w:r>
          </w:p>
        </w:tc>
        <w:tc>
          <w:tcPr>
            <w:tcW w:w="646" w:type="dxa"/>
          </w:tcPr>
          <w:p w14:paraId="3FB00493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5EAC4847" w14:textId="77777777" w:rsidR="007F54A9" w:rsidRPr="00E4143E" w:rsidRDefault="007F54A9" w:rsidP="009204FB">
            <w:pPr>
              <w:jc w:val="both"/>
            </w:pPr>
            <w:r w:rsidRPr="00E4143E">
              <w:t>80.75</w:t>
            </w:r>
          </w:p>
        </w:tc>
        <w:tc>
          <w:tcPr>
            <w:tcW w:w="639" w:type="dxa"/>
          </w:tcPr>
          <w:p w14:paraId="125DB392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2FBEB178" w14:textId="77777777" w:rsidR="007F54A9" w:rsidRPr="00E4143E" w:rsidRDefault="007F54A9" w:rsidP="009204FB">
            <w:pPr>
              <w:jc w:val="both"/>
            </w:pPr>
            <w:r w:rsidRPr="00E4143E">
              <w:t>32.79</w:t>
            </w:r>
          </w:p>
        </w:tc>
        <w:tc>
          <w:tcPr>
            <w:tcW w:w="1123" w:type="dxa"/>
          </w:tcPr>
          <w:p w14:paraId="41AB22BC" w14:textId="77777777" w:rsidR="007F54A9" w:rsidRPr="00E4143E" w:rsidRDefault="007F54A9" w:rsidP="009204FB">
            <w:pPr>
              <w:jc w:val="both"/>
            </w:pPr>
            <w:r w:rsidRPr="00E4143E">
              <w:t>&lt;0.01</w:t>
            </w:r>
          </w:p>
        </w:tc>
        <w:tc>
          <w:tcPr>
            <w:tcW w:w="1549" w:type="dxa"/>
          </w:tcPr>
          <w:p w14:paraId="5D604D7A" w14:textId="77777777" w:rsidR="007F54A9" w:rsidRPr="00E4143E" w:rsidRDefault="007F54A9" w:rsidP="009204FB">
            <w:pPr>
              <w:jc w:val="both"/>
            </w:pPr>
            <w:r w:rsidRPr="00E4143E">
              <w:t>Dichotomous</w:t>
            </w:r>
          </w:p>
        </w:tc>
      </w:tr>
      <w:tr w:rsidR="007F54A9" w:rsidRPr="00E4143E" w14:paraId="1859FFC4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7419E094" w14:textId="77777777" w:rsidR="007F54A9" w:rsidRPr="00E4143E" w:rsidRDefault="007F54A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Long breaks &gt; 30 minutes </w:t>
            </w:r>
          </w:p>
        </w:tc>
        <w:tc>
          <w:tcPr>
            <w:tcW w:w="799" w:type="dxa"/>
          </w:tcPr>
          <w:p w14:paraId="1FC971CC" w14:textId="77777777" w:rsidR="007F54A9" w:rsidRPr="00E4143E" w:rsidRDefault="007F54A9" w:rsidP="009204FB">
            <w:pPr>
              <w:jc w:val="both"/>
            </w:pPr>
          </w:p>
        </w:tc>
        <w:tc>
          <w:tcPr>
            <w:tcW w:w="646" w:type="dxa"/>
          </w:tcPr>
          <w:p w14:paraId="0E1F6578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65847592" w14:textId="77777777" w:rsidR="007F54A9" w:rsidRPr="00E4143E" w:rsidRDefault="007F54A9" w:rsidP="009204FB">
            <w:pPr>
              <w:jc w:val="both"/>
            </w:pPr>
          </w:p>
        </w:tc>
        <w:tc>
          <w:tcPr>
            <w:tcW w:w="639" w:type="dxa"/>
          </w:tcPr>
          <w:p w14:paraId="259F5F19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6E0FFBA0" w14:textId="77777777" w:rsidR="007F54A9" w:rsidRPr="00E4143E" w:rsidRDefault="007F54A9" w:rsidP="009204FB">
            <w:pPr>
              <w:jc w:val="both"/>
            </w:pPr>
            <w:r w:rsidRPr="00E4143E">
              <w:t>58.27</w:t>
            </w:r>
          </w:p>
        </w:tc>
        <w:tc>
          <w:tcPr>
            <w:tcW w:w="1123" w:type="dxa"/>
          </w:tcPr>
          <w:p w14:paraId="76351625" w14:textId="77777777" w:rsidR="007F54A9" w:rsidRPr="00E4143E" w:rsidRDefault="007F54A9" w:rsidP="009204FB">
            <w:pPr>
              <w:jc w:val="both"/>
            </w:pPr>
            <w:r w:rsidRPr="00E4143E">
              <w:t>&lt;0.01</w:t>
            </w:r>
          </w:p>
        </w:tc>
        <w:tc>
          <w:tcPr>
            <w:tcW w:w="1549" w:type="dxa"/>
          </w:tcPr>
          <w:p w14:paraId="6D9F6E5E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6EE8828C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4FB5C02B" w14:textId="77777777" w:rsidR="007F54A9" w:rsidRPr="00E4143E" w:rsidRDefault="007F54A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>one</w:t>
            </w:r>
          </w:p>
        </w:tc>
        <w:tc>
          <w:tcPr>
            <w:tcW w:w="799" w:type="dxa"/>
          </w:tcPr>
          <w:p w14:paraId="0A9A13C8" w14:textId="77777777" w:rsidR="007F54A9" w:rsidRPr="00E4143E" w:rsidRDefault="007F54A9" w:rsidP="009204FB">
            <w:pPr>
              <w:jc w:val="both"/>
            </w:pPr>
            <w:r w:rsidRPr="00E4143E">
              <w:t>33.47</w:t>
            </w:r>
          </w:p>
        </w:tc>
        <w:tc>
          <w:tcPr>
            <w:tcW w:w="646" w:type="dxa"/>
          </w:tcPr>
          <w:p w14:paraId="53F5912F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0ECF9464" w14:textId="77777777" w:rsidR="007F54A9" w:rsidRPr="00E4143E" w:rsidRDefault="007F54A9" w:rsidP="009204FB">
            <w:pPr>
              <w:jc w:val="both"/>
            </w:pPr>
            <w:r w:rsidRPr="00E4143E">
              <w:t>15.53</w:t>
            </w:r>
          </w:p>
        </w:tc>
        <w:tc>
          <w:tcPr>
            <w:tcW w:w="639" w:type="dxa"/>
          </w:tcPr>
          <w:p w14:paraId="4C7C6B69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5C3185FE" w14:textId="77777777" w:rsidR="007F54A9" w:rsidRPr="00E4143E" w:rsidRDefault="007F54A9" w:rsidP="009204FB">
            <w:pPr>
              <w:jc w:val="both"/>
            </w:pPr>
          </w:p>
        </w:tc>
        <w:tc>
          <w:tcPr>
            <w:tcW w:w="1123" w:type="dxa"/>
          </w:tcPr>
          <w:p w14:paraId="72EE3BDC" w14:textId="77777777" w:rsidR="007F54A9" w:rsidRPr="00E4143E" w:rsidRDefault="007F54A9" w:rsidP="009204FB">
            <w:pPr>
              <w:jc w:val="both"/>
            </w:pPr>
            <w:r w:rsidRPr="00E4143E">
              <w:t>&lt;0.01</w:t>
            </w:r>
          </w:p>
        </w:tc>
        <w:tc>
          <w:tcPr>
            <w:tcW w:w="1549" w:type="dxa"/>
            <w:vMerge w:val="restart"/>
          </w:tcPr>
          <w:p w14:paraId="387B57EA" w14:textId="77777777" w:rsidR="007F54A9" w:rsidRPr="00E4143E" w:rsidRDefault="007F54A9" w:rsidP="009204FB">
            <w:pPr>
              <w:jc w:val="both"/>
            </w:pPr>
            <w:r w:rsidRPr="00E4143E">
              <w:t xml:space="preserve">Categorical </w:t>
            </w:r>
          </w:p>
        </w:tc>
      </w:tr>
      <w:tr w:rsidR="007F54A9" w:rsidRPr="00E4143E" w14:paraId="33D22674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68E52D31" w14:textId="77777777" w:rsidR="007F54A9" w:rsidRPr="00E4143E" w:rsidRDefault="007F54A9" w:rsidP="009204FB">
            <w:pPr>
              <w:jc w:val="both"/>
              <w:rPr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>Two</w:t>
            </w:r>
          </w:p>
        </w:tc>
        <w:tc>
          <w:tcPr>
            <w:tcW w:w="799" w:type="dxa"/>
          </w:tcPr>
          <w:p w14:paraId="3B03A637" w14:textId="77777777" w:rsidR="007F54A9" w:rsidRPr="00E4143E" w:rsidRDefault="007F54A9" w:rsidP="009204FB">
            <w:pPr>
              <w:jc w:val="both"/>
            </w:pPr>
            <w:r w:rsidRPr="00E4143E">
              <w:t>26.78</w:t>
            </w:r>
          </w:p>
        </w:tc>
        <w:tc>
          <w:tcPr>
            <w:tcW w:w="646" w:type="dxa"/>
          </w:tcPr>
          <w:p w14:paraId="160C57A9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728BB367" w14:textId="77777777" w:rsidR="007F54A9" w:rsidRPr="00E4143E" w:rsidRDefault="007F54A9" w:rsidP="009204FB">
            <w:pPr>
              <w:jc w:val="both"/>
            </w:pPr>
            <w:r w:rsidRPr="00E4143E">
              <w:t>65.22</w:t>
            </w:r>
          </w:p>
        </w:tc>
        <w:tc>
          <w:tcPr>
            <w:tcW w:w="639" w:type="dxa"/>
          </w:tcPr>
          <w:p w14:paraId="746E5B6B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48B61261" w14:textId="77777777" w:rsidR="007F54A9" w:rsidRPr="00E4143E" w:rsidRDefault="007F54A9" w:rsidP="009204FB">
            <w:pPr>
              <w:jc w:val="both"/>
            </w:pPr>
          </w:p>
        </w:tc>
        <w:tc>
          <w:tcPr>
            <w:tcW w:w="1123" w:type="dxa"/>
          </w:tcPr>
          <w:p w14:paraId="0BEBEC7B" w14:textId="77777777" w:rsidR="007F54A9" w:rsidRPr="00E4143E" w:rsidRDefault="007F54A9" w:rsidP="009204FB">
            <w:pPr>
              <w:jc w:val="both"/>
            </w:pPr>
            <w:r w:rsidRPr="00E4143E">
              <w:t>&lt;0.01</w:t>
            </w:r>
          </w:p>
        </w:tc>
        <w:tc>
          <w:tcPr>
            <w:tcW w:w="1549" w:type="dxa"/>
            <w:vMerge/>
          </w:tcPr>
          <w:p w14:paraId="74DBEAF8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7DB3AE7F" w14:textId="77777777" w:rsidTr="009204FB">
        <w:trPr>
          <w:trHeight w:val="162"/>
        </w:trPr>
        <w:tc>
          <w:tcPr>
            <w:tcW w:w="2870" w:type="dxa"/>
            <w:shd w:val="clear" w:color="auto" w:fill="auto"/>
            <w:vAlign w:val="bottom"/>
          </w:tcPr>
          <w:p w14:paraId="2019FB72" w14:textId="77777777" w:rsidR="007F54A9" w:rsidRPr="00E4143E" w:rsidRDefault="007F54A9" w:rsidP="009204FB">
            <w:pPr>
              <w:jc w:val="both"/>
              <w:rPr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>Three</w:t>
            </w:r>
          </w:p>
        </w:tc>
        <w:tc>
          <w:tcPr>
            <w:tcW w:w="799" w:type="dxa"/>
          </w:tcPr>
          <w:p w14:paraId="1FD00CF2" w14:textId="77777777" w:rsidR="007F54A9" w:rsidRPr="00E4143E" w:rsidRDefault="007F54A9" w:rsidP="009204FB">
            <w:pPr>
              <w:jc w:val="both"/>
            </w:pPr>
            <w:r w:rsidRPr="00E4143E">
              <w:t>39.75</w:t>
            </w:r>
          </w:p>
        </w:tc>
        <w:tc>
          <w:tcPr>
            <w:tcW w:w="646" w:type="dxa"/>
          </w:tcPr>
          <w:p w14:paraId="0B8D732A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4C87BE2A" w14:textId="77777777" w:rsidR="007F54A9" w:rsidRPr="00E4143E" w:rsidRDefault="007F54A9" w:rsidP="009204FB">
            <w:pPr>
              <w:jc w:val="both"/>
            </w:pPr>
            <w:r w:rsidRPr="00E4143E">
              <w:t>19.25</w:t>
            </w:r>
          </w:p>
        </w:tc>
        <w:tc>
          <w:tcPr>
            <w:tcW w:w="639" w:type="dxa"/>
          </w:tcPr>
          <w:p w14:paraId="0E973C09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5AE6D286" w14:textId="77777777" w:rsidR="007F54A9" w:rsidRPr="00E4143E" w:rsidRDefault="007F54A9" w:rsidP="009204FB">
            <w:pPr>
              <w:jc w:val="both"/>
            </w:pPr>
          </w:p>
        </w:tc>
        <w:tc>
          <w:tcPr>
            <w:tcW w:w="1123" w:type="dxa"/>
          </w:tcPr>
          <w:p w14:paraId="642753CA" w14:textId="77777777" w:rsidR="007F54A9" w:rsidRPr="00E4143E" w:rsidRDefault="007F54A9" w:rsidP="009204FB">
            <w:pPr>
              <w:jc w:val="both"/>
            </w:pPr>
            <w:r w:rsidRPr="00E4143E">
              <w:t>&lt;0.01</w:t>
            </w:r>
          </w:p>
        </w:tc>
        <w:tc>
          <w:tcPr>
            <w:tcW w:w="1549" w:type="dxa"/>
            <w:vMerge/>
          </w:tcPr>
          <w:p w14:paraId="53C668EA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3F6BCD16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713A4801" w14:textId="77777777" w:rsidR="007F54A9" w:rsidRPr="00E4143E" w:rsidRDefault="007F54A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>PE sessions per week</w:t>
            </w:r>
          </w:p>
        </w:tc>
        <w:tc>
          <w:tcPr>
            <w:tcW w:w="799" w:type="dxa"/>
          </w:tcPr>
          <w:p w14:paraId="63E93098" w14:textId="77777777" w:rsidR="007F54A9" w:rsidRPr="00E4143E" w:rsidRDefault="007F54A9" w:rsidP="009204FB">
            <w:pPr>
              <w:jc w:val="both"/>
            </w:pPr>
            <w:r w:rsidRPr="00E4143E">
              <w:t>3.69 (1.12)</w:t>
            </w:r>
          </w:p>
        </w:tc>
        <w:tc>
          <w:tcPr>
            <w:tcW w:w="646" w:type="dxa"/>
          </w:tcPr>
          <w:p w14:paraId="03FA1628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2C30B554" w14:textId="77777777" w:rsidR="007F54A9" w:rsidRPr="00E4143E" w:rsidRDefault="007F54A9" w:rsidP="009204FB">
            <w:pPr>
              <w:jc w:val="both"/>
            </w:pPr>
            <w:r w:rsidRPr="00E4143E">
              <w:t>4.81 (0.4)</w:t>
            </w:r>
          </w:p>
        </w:tc>
        <w:tc>
          <w:tcPr>
            <w:tcW w:w="639" w:type="dxa"/>
          </w:tcPr>
          <w:p w14:paraId="63A92537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6B0596AE" w14:textId="77777777" w:rsidR="007F54A9" w:rsidRPr="00E4143E" w:rsidRDefault="007F54A9" w:rsidP="009204FB">
            <w:pPr>
              <w:jc w:val="both"/>
            </w:pPr>
            <w:r w:rsidRPr="00E4143E">
              <w:t>14.07</w:t>
            </w:r>
          </w:p>
        </w:tc>
        <w:tc>
          <w:tcPr>
            <w:tcW w:w="1123" w:type="dxa"/>
          </w:tcPr>
          <w:p w14:paraId="50727A09" w14:textId="77777777" w:rsidR="007F54A9" w:rsidRPr="00E4143E" w:rsidRDefault="007F54A9" w:rsidP="009204FB">
            <w:pPr>
              <w:jc w:val="both"/>
            </w:pPr>
            <w:r w:rsidRPr="00E4143E">
              <w:t>&lt;0.01</w:t>
            </w:r>
          </w:p>
        </w:tc>
        <w:tc>
          <w:tcPr>
            <w:tcW w:w="1549" w:type="dxa"/>
          </w:tcPr>
          <w:p w14:paraId="52C0899A" w14:textId="77777777" w:rsidR="007F54A9" w:rsidRPr="00E4143E" w:rsidRDefault="007F54A9" w:rsidP="009204FB">
            <w:pPr>
              <w:jc w:val="both"/>
            </w:pPr>
            <w:r w:rsidRPr="00E4143E">
              <w:t xml:space="preserve">Continuous </w:t>
            </w:r>
          </w:p>
        </w:tc>
      </w:tr>
      <w:tr w:rsidR="007F54A9" w:rsidRPr="00E4143E" w14:paraId="489C53B0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25A78D4D" w14:textId="77777777" w:rsidR="007F54A9" w:rsidRPr="00E4143E" w:rsidRDefault="007F54A9" w:rsidP="009204FB">
            <w:pPr>
              <w:jc w:val="both"/>
              <w:rPr>
                <w:b/>
                <w:bCs/>
                <w:color w:val="000000"/>
              </w:rPr>
            </w:pPr>
            <w:r w:rsidRPr="00E4143E">
              <w:rPr>
                <w:b/>
                <w:bCs/>
                <w:color w:val="000000"/>
              </w:rPr>
              <w:t xml:space="preserve">Duration of PE sessions </w:t>
            </w:r>
          </w:p>
        </w:tc>
        <w:tc>
          <w:tcPr>
            <w:tcW w:w="799" w:type="dxa"/>
          </w:tcPr>
          <w:p w14:paraId="27E48151" w14:textId="77777777" w:rsidR="007F54A9" w:rsidRPr="00E4143E" w:rsidRDefault="007F54A9" w:rsidP="009204FB">
            <w:pPr>
              <w:jc w:val="both"/>
            </w:pPr>
          </w:p>
        </w:tc>
        <w:tc>
          <w:tcPr>
            <w:tcW w:w="646" w:type="dxa"/>
          </w:tcPr>
          <w:p w14:paraId="0441B8B3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68576E50" w14:textId="77777777" w:rsidR="007F54A9" w:rsidRPr="00E4143E" w:rsidRDefault="007F54A9" w:rsidP="009204FB">
            <w:pPr>
              <w:jc w:val="both"/>
            </w:pPr>
          </w:p>
        </w:tc>
        <w:tc>
          <w:tcPr>
            <w:tcW w:w="639" w:type="dxa"/>
          </w:tcPr>
          <w:p w14:paraId="7D2FD13E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2E7B4417" w14:textId="77777777" w:rsidR="007F54A9" w:rsidRPr="00E4143E" w:rsidRDefault="007F54A9" w:rsidP="009204FB">
            <w:pPr>
              <w:jc w:val="both"/>
            </w:pPr>
            <w:r w:rsidRPr="00E4143E">
              <w:t>160.41</w:t>
            </w:r>
          </w:p>
        </w:tc>
        <w:tc>
          <w:tcPr>
            <w:tcW w:w="1123" w:type="dxa"/>
          </w:tcPr>
          <w:p w14:paraId="49EFF6E7" w14:textId="77777777" w:rsidR="007F54A9" w:rsidRPr="00E4143E" w:rsidRDefault="007F54A9" w:rsidP="009204FB">
            <w:pPr>
              <w:jc w:val="both"/>
            </w:pPr>
            <w:r w:rsidRPr="00E4143E">
              <w:t>&lt;0.01</w:t>
            </w:r>
          </w:p>
        </w:tc>
        <w:tc>
          <w:tcPr>
            <w:tcW w:w="1549" w:type="dxa"/>
            <w:vMerge w:val="restart"/>
          </w:tcPr>
          <w:p w14:paraId="15DFDFE0" w14:textId="77777777" w:rsidR="007F54A9" w:rsidRPr="00E4143E" w:rsidRDefault="007F54A9" w:rsidP="009204FB">
            <w:pPr>
              <w:jc w:val="both"/>
            </w:pPr>
            <w:r w:rsidRPr="00E4143E">
              <w:t>Categorical</w:t>
            </w:r>
          </w:p>
        </w:tc>
      </w:tr>
      <w:tr w:rsidR="007F54A9" w:rsidRPr="00E4143E" w14:paraId="129D0D3D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3043736F" w14:textId="77777777" w:rsidR="007F54A9" w:rsidRPr="00E4143E" w:rsidRDefault="007F54A9" w:rsidP="009204FB">
            <w:pPr>
              <w:jc w:val="both"/>
              <w:rPr>
                <w:i/>
                <w:iCs/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>Short &lt;35 minutes (%)</w:t>
            </w:r>
          </w:p>
        </w:tc>
        <w:tc>
          <w:tcPr>
            <w:tcW w:w="799" w:type="dxa"/>
          </w:tcPr>
          <w:p w14:paraId="26B043C4" w14:textId="77777777" w:rsidR="007F54A9" w:rsidRPr="00E4143E" w:rsidRDefault="007F54A9" w:rsidP="009204FB">
            <w:pPr>
              <w:jc w:val="both"/>
            </w:pPr>
            <w:r w:rsidRPr="00E4143E">
              <w:t>49.37</w:t>
            </w:r>
          </w:p>
        </w:tc>
        <w:tc>
          <w:tcPr>
            <w:tcW w:w="646" w:type="dxa"/>
          </w:tcPr>
          <w:p w14:paraId="532472E5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385899FA" w14:textId="77777777" w:rsidR="007F54A9" w:rsidRPr="00E4143E" w:rsidRDefault="007F54A9" w:rsidP="009204FB">
            <w:pPr>
              <w:jc w:val="both"/>
            </w:pPr>
            <w:r w:rsidRPr="00E4143E">
              <w:t>0.00</w:t>
            </w:r>
          </w:p>
        </w:tc>
        <w:tc>
          <w:tcPr>
            <w:tcW w:w="639" w:type="dxa"/>
          </w:tcPr>
          <w:p w14:paraId="3A17DD0B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4087C4F0" w14:textId="77777777" w:rsidR="007F54A9" w:rsidRPr="00E4143E" w:rsidRDefault="007F54A9" w:rsidP="009204FB">
            <w:pPr>
              <w:jc w:val="both"/>
            </w:pPr>
          </w:p>
        </w:tc>
        <w:tc>
          <w:tcPr>
            <w:tcW w:w="1123" w:type="dxa"/>
          </w:tcPr>
          <w:p w14:paraId="339B1224" w14:textId="77777777" w:rsidR="007F54A9" w:rsidRPr="00E4143E" w:rsidRDefault="007F54A9" w:rsidP="009204FB">
            <w:pPr>
              <w:jc w:val="both"/>
            </w:pPr>
            <w:r w:rsidRPr="00E4143E">
              <w:t>&lt;0.01</w:t>
            </w:r>
          </w:p>
        </w:tc>
        <w:tc>
          <w:tcPr>
            <w:tcW w:w="1549" w:type="dxa"/>
            <w:vMerge/>
          </w:tcPr>
          <w:p w14:paraId="5F13B895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52AC3BDD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2E11A039" w14:textId="77777777" w:rsidR="007F54A9" w:rsidRPr="00E4143E" w:rsidRDefault="007F54A9" w:rsidP="009204FB">
            <w:pPr>
              <w:jc w:val="both"/>
              <w:rPr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>Medium 35-45 minutes (%)</w:t>
            </w:r>
          </w:p>
        </w:tc>
        <w:tc>
          <w:tcPr>
            <w:tcW w:w="799" w:type="dxa"/>
          </w:tcPr>
          <w:p w14:paraId="753C73FC" w14:textId="77777777" w:rsidR="007F54A9" w:rsidRPr="00E4143E" w:rsidRDefault="007F54A9" w:rsidP="009204FB">
            <w:pPr>
              <w:jc w:val="both"/>
            </w:pPr>
            <w:r w:rsidRPr="00E4143E">
              <w:t>50.63</w:t>
            </w:r>
          </w:p>
        </w:tc>
        <w:tc>
          <w:tcPr>
            <w:tcW w:w="646" w:type="dxa"/>
          </w:tcPr>
          <w:p w14:paraId="2B3A7D1D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7DDE9108" w14:textId="77777777" w:rsidR="007F54A9" w:rsidRPr="00E4143E" w:rsidRDefault="007F54A9" w:rsidP="009204FB">
            <w:pPr>
              <w:jc w:val="both"/>
            </w:pPr>
            <w:r w:rsidRPr="00E4143E">
              <w:t>68.32</w:t>
            </w:r>
          </w:p>
        </w:tc>
        <w:tc>
          <w:tcPr>
            <w:tcW w:w="639" w:type="dxa"/>
          </w:tcPr>
          <w:p w14:paraId="5E6ED564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5CFD5656" w14:textId="77777777" w:rsidR="007F54A9" w:rsidRPr="00E4143E" w:rsidRDefault="007F54A9" w:rsidP="009204FB">
            <w:pPr>
              <w:jc w:val="both"/>
            </w:pPr>
          </w:p>
        </w:tc>
        <w:tc>
          <w:tcPr>
            <w:tcW w:w="1123" w:type="dxa"/>
          </w:tcPr>
          <w:p w14:paraId="7DE6087D" w14:textId="77777777" w:rsidR="007F54A9" w:rsidRPr="00E4143E" w:rsidRDefault="007F54A9" w:rsidP="009204FB">
            <w:pPr>
              <w:jc w:val="both"/>
            </w:pPr>
            <w:r w:rsidRPr="00E4143E">
              <w:t>&lt;0.01</w:t>
            </w:r>
          </w:p>
        </w:tc>
        <w:tc>
          <w:tcPr>
            <w:tcW w:w="1549" w:type="dxa"/>
            <w:vMerge/>
          </w:tcPr>
          <w:p w14:paraId="7CE0AF26" w14:textId="77777777" w:rsidR="007F54A9" w:rsidRPr="00E4143E" w:rsidRDefault="007F54A9" w:rsidP="009204FB">
            <w:pPr>
              <w:jc w:val="both"/>
            </w:pPr>
          </w:p>
        </w:tc>
      </w:tr>
      <w:tr w:rsidR="007F54A9" w:rsidRPr="00E4143E" w14:paraId="0168AA74" w14:textId="77777777" w:rsidTr="009204FB">
        <w:trPr>
          <w:trHeight w:val="159"/>
        </w:trPr>
        <w:tc>
          <w:tcPr>
            <w:tcW w:w="2870" w:type="dxa"/>
            <w:shd w:val="clear" w:color="auto" w:fill="auto"/>
            <w:vAlign w:val="bottom"/>
          </w:tcPr>
          <w:p w14:paraId="34817F41" w14:textId="77777777" w:rsidR="007F54A9" w:rsidRPr="00E4143E" w:rsidRDefault="007F54A9" w:rsidP="009204FB">
            <w:pPr>
              <w:jc w:val="both"/>
              <w:rPr>
                <w:color w:val="000000"/>
              </w:rPr>
            </w:pPr>
            <w:r w:rsidRPr="00E4143E">
              <w:rPr>
                <w:i/>
                <w:iCs/>
                <w:color w:val="000000"/>
              </w:rPr>
              <w:t>Long 46-60 minutes (%)</w:t>
            </w:r>
          </w:p>
        </w:tc>
        <w:tc>
          <w:tcPr>
            <w:tcW w:w="799" w:type="dxa"/>
          </w:tcPr>
          <w:p w14:paraId="66FB9EA7" w14:textId="77777777" w:rsidR="007F54A9" w:rsidRPr="00E4143E" w:rsidRDefault="007F54A9" w:rsidP="009204FB">
            <w:pPr>
              <w:jc w:val="both"/>
            </w:pPr>
            <w:r w:rsidRPr="00E4143E">
              <w:t>0.00</w:t>
            </w:r>
          </w:p>
        </w:tc>
        <w:tc>
          <w:tcPr>
            <w:tcW w:w="646" w:type="dxa"/>
          </w:tcPr>
          <w:p w14:paraId="5E0255CA" w14:textId="77777777" w:rsidR="007F54A9" w:rsidRPr="00E4143E" w:rsidRDefault="007F54A9" w:rsidP="009204FB">
            <w:pPr>
              <w:jc w:val="both"/>
            </w:pPr>
          </w:p>
        </w:tc>
        <w:tc>
          <w:tcPr>
            <w:tcW w:w="760" w:type="dxa"/>
          </w:tcPr>
          <w:p w14:paraId="1AA22085" w14:textId="77777777" w:rsidR="007F54A9" w:rsidRPr="00E4143E" w:rsidRDefault="007F54A9" w:rsidP="009204FB">
            <w:pPr>
              <w:jc w:val="both"/>
            </w:pPr>
            <w:r w:rsidRPr="00E4143E">
              <w:t>31.68</w:t>
            </w:r>
          </w:p>
        </w:tc>
        <w:tc>
          <w:tcPr>
            <w:tcW w:w="639" w:type="dxa"/>
          </w:tcPr>
          <w:p w14:paraId="58C644A3" w14:textId="77777777" w:rsidR="007F54A9" w:rsidRPr="00E4143E" w:rsidRDefault="007F54A9" w:rsidP="009204FB">
            <w:pPr>
              <w:jc w:val="both"/>
            </w:pPr>
          </w:p>
        </w:tc>
        <w:tc>
          <w:tcPr>
            <w:tcW w:w="1413" w:type="dxa"/>
          </w:tcPr>
          <w:p w14:paraId="49441581" w14:textId="77777777" w:rsidR="007F54A9" w:rsidRPr="00E4143E" w:rsidRDefault="007F54A9" w:rsidP="009204FB">
            <w:pPr>
              <w:jc w:val="both"/>
            </w:pPr>
          </w:p>
        </w:tc>
        <w:tc>
          <w:tcPr>
            <w:tcW w:w="1123" w:type="dxa"/>
          </w:tcPr>
          <w:p w14:paraId="53F9CC1B" w14:textId="77777777" w:rsidR="007F54A9" w:rsidRPr="00E4143E" w:rsidRDefault="007F54A9" w:rsidP="009204FB">
            <w:pPr>
              <w:jc w:val="both"/>
            </w:pPr>
            <w:r w:rsidRPr="00E4143E">
              <w:t>&lt;0.01</w:t>
            </w:r>
          </w:p>
        </w:tc>
        <w:tc>
          <w:tcPr>
            <w:tcW w:w="1549" w:type="dxa"/>
            <w:vMerge/>
          </w:tcPr>
          <w:p w14:paraId="31180445" w14:textId="77777777" w:rsidR="007F54A9" w:rsidRPr="00E4143E" w:rsidRDefault="007F54A9" w:rsidP="009204FB">
            <w:pPr>
              <w:jc w:val="both"/>
            </w:pPr>
          </w:p>
        </w:tc>
      </w:tr>
    </w:tbl>
    <w:p w14:paraId="2F55941E" w14:textId="77777777" w:rsidR="00CD62B5" w:rsidRDefault="00CD62B5"/>
    <w:sectPr w:rsidR="00CD62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4A9"/>
    <w:rsid w:val="004977AE"/>
    <w:rsid w:val="007F54A9"/>
    <w:rsid w:val="00B2602B"/>
    <w:rsid w:val="00CD62B5"/>
    <w:rsid w:val="00E0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FF1F5"/>
  <w15:chartTrackingRefBased/>
  <w15:docId w15:val="{D382CBC4-DC08-4FC7-A416-0BA726D32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4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4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8</Words>
  <Characters>2158</Characters>
  <Application>Microsoft Office Word</Application>
  <DocSecurity>0</DocSecurity>
  <Lines>17</Lines>
  <Paragraphs>5</Paragraphs>
  <ScaleCrop>false</ScaleCrop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windell</dc:creator>
  <cp:keywords/>
  <dc:description/>
  <cp:lastModifiedBy>nils swindell</cp:lastModifiedBy>
  <cp:revision>1</cp:revision>
  <dcterms:created xsi:type="dcterms:W3CDTF">2022-09-01T15:39:00Z</dcterms:created>
  <dcterms:modified xsi:type="dcterms:W3CDTF">2022-09-01T15:41:00Z</dcterms:modified>
</cp:coreProperties>
</file>